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672" w:type="dxa"/>
        <w:tblLook w:val="04A0" w:firstRow="1" w:lastRow="0" w:firstColumn="1" w:lastColumn="0" w:noHBand="0" w:noVBand="1"/>
      </w:tblPr>
      <w:tblGrid>
        <w:gridCol w:w="15672"/>
      </w:tblGrid>
      <w:tr w:rsidR="007A56D7" w:rsidRPr="005D0DBD" w14:paraId="67551320" w14:textId="77777777" w:rsidTr="006C153E">
        <w:trPr>
          <w:trHeight w:val="422"/>
        </w:trPr>
        <w:tc>
          <w:tcPr>
            <w:tcW w:w="15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65E82" w14:textId="6CFE9027" w:rsidR="008D7C34" w:rsidRPr="00EB0DC0" w:rsidRDefault="00A854AD" w:rsidP="008D798F">
            <w:pPr>
              <w:pStyle w:val="Title"/>
              <w:keepNext/>
              <w:keepLines/>
              <w:spacing w:after="240"/>
              <w:jc w:val="center"/>
              <w:outlineLvl w:val="6"/>
              <w:rPr>
                <w:lang w:val="en-AU"/>
              </w:rPr>
            </w:pPr>
            <w:r w:rsidRPr="00EB0DC0">
              <w:rPr>
                <w:lang w:val="en-AU"/>
              </w:rPr>
              <w:t>S</w:t>
            </w:r>
            <w:r w:rsidR="0026055C">
              <w:rPr>
                <w:lang w:val="en-AU"/>
              </w:rPr>
              <w:t>3</w:t>
            </w:r>
            <w:r w:rsidR="00932BB4">
              <w:rPr>
                <w:lang w:val="en-AU"/>
              </w:rPr>
              <w:t xml:space="preserve">. </w:t>
            </w:r>
            <w:r w:rsidR="008D7C34" w:rsidRPr="00EB0DC0">
              <w:rPr>
                <w:lang w:val="en-AU"/>
              </w:rPr>
              <w:t xml:space="preserve">Summary of </w:t>
            </w:r>
            <w:r w:rsidR="00CB11D2">
              <w:rPr>
                <w:lang w:val="en-AU"/>
              </w:rPr>
              <w:t xml:space="preserve">included </w:t>
            </w:r>
            <w:r w:rsidR="008D7C34">
              <w:rPr>
                <w:lang w:val="en-AU"/>
              </w:rPr>
              <w:t xml:space="preserve">cross-sectional </w:t>
            </w:r>
            <w:r w:rsidR="00CB11D2">
              <w:rPr>
                <w:lang w:val="en-AU"/>
              </w:rPr>
              <w:t>s</w:t>
            </w:r>
            <w:r w:rsidR="008D7C34" w:rsidRPr="00EB0DC0">
              <w:rPr>
                <w:lang w:val="en-AU"/>
              </w:rPr>
              <w:t xml:space="preserve">tudies </w:t>
            </w:r>
            <w:r w:rsidR="008D7C34">
              <w:rPr>
                <w:lang w:val="en-AU"/>
              </w:rPr>
              <w:t>(</w:t>
            </w:r>
            <w:r w:rsidR="008D7C34" w:rsidRPr="00EB0DC0">
              <w:rPr>
                <w:lang w:val="en-AU"/>
              </w:rPr>
              <w:t>MTSD use and musculoskeletal symptoms</w:t>
            </w:r>
            <w:r w:rsidR="008D7C34">
              <w:rPr>
                <w:lang w:val="en-AU"/>
              </w:rPr>
              <w:t>)</w:t>
            </w:r>
          </w:p>
          <w:tbl>
            <w:tblPr>
              <w:tblStyle w:val="TableGrid"/>
              <w:tblW w:w="15446" w:type="dxa"/>
              <w:tblLook w:val="04A0" w:firstRow="1" w:lastRow="0" w:firstColumn="1" w:lastColumn="0" w:noHBand="0" w:noVBand="1"/>
            </w:tblPr>
            <w:tblGrid>
              <w:gridCol w:w="1285"/>
              <w:gridCol w:w="1983"/>
              <w:gridCol w:w="1417"/>
              <w:gridCol w:w="2691"/>
              <w:gridCol w:w="2974"/>
              <w:gridCol w:w="5096"/>
            </w:tblGrid>
            <w:tr w:rsidR="00A854AD" w:rsidRPr="005D0DBD" w14:paraId="49FAEA0F" w14:textId="77777777" w:rsidTr="00D35A57">
              <w:trPr>
                <w:trHeight w:val="839"/>
              </w:trPr>
              <w:tc>
                <w:tcPr>
                  <w:tcW w:w="1271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7DB2FFDF" w14:textId="77777777" w:rsidR="00A854AD" w:rsidRPr="00EB0DC0" w:rsidRDefault="00A854AD" w:rsidP="00A854AD">
                  <w:pPr>
                    <w:jc w:val="center"/>
                    <w:rPr>
                      <w:b/>
                      <w:lang w:val="en-AU"/>
                    </w:rPr>
                  </w:pPr>
                  <w:r w:rsidRPr="00EB0DC0">
                    <w:rPr>
                      <w:b/>
                      <w:lang w:val="en-AU"/>
                    </w:rPr>
                    <w:t>Author (year)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570F08E5" w14:textId="77777777" w:rsidR="00A854AD" w:rsidRPr="00EB0DC0" w:rsidRDefault="00A854AD" w:rsidP="00A854AD">
                  <w:pPr>
                    <w:jc w:val="center"/>
                    <w:rPr>
                      <w:b/>
                      <w:lang w:val="en-AU"/>
                    </w:rPr>
                  </w:pPr>
                  <w:r w:rsidRPr="00EB0DC0">
                    <w:rPr>
                      <w:b/>
                      <w:lang w:val="en-AU"/>
                    </w:rPr>
                    <w:t>Study population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76D50ED5" w14:textId="77777777" w:rsidR="00A854AD" w:rsidRPr="00EB0DC0" w:rsidRDefault="00A854AD" w:rsidP="00A854AD">
                  <w:pPr>
                    <w:jc w:val="center"/>
                    <w:rPr>
                      <w:b/>
                      <w:lang w:val="en-AU"/>
                    </w:rPr>
                  </w:pPr>
                  <w:r w:rsidRPr="00EB0DC0">
                    <w:rPr>
                      <w:b/>
                      <w:lang w:val="en-AU"/>
                    </w:rPr>
                    <w:t>Type of MTSD examined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66A6F2D1" w14:textId="77777777" w:rsidR="00A854AD" w:rsidRPr="00EB0DC0" w:rsidRDefault="00A854AD" w:rsidP="00164C78">
                  <w:pPr>
                    <w:jc w:val="center"/>
                    <w:rPr>
                      <w:b/>
                      <w:lang w:val="en-AU"/>
                    </w:rPr>
                  </w:pPr>
                  <w:r w:rsidRPr="00EB0DC0">
                    <w:rPr>
                      <w:b/>
                      <w:lang w:val="en-AU"/>
                    </w:rPr>
                    <w:t>Study design and conditions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2DBE3C6E" w14:textId="77777777" w:rsidR="00A854AD" w:rsidRPr="00EB0DC0" w:rsidRDefault="00A854AD" w:rsidP="00164C78">
                  <w:pPr>
                    <w:jc w:val="center"/>
                    <w:rPr>
                      <w:b/>
                      <w:lang w:val="en-AU"/>
                    </w:rPr>
                  </w:pPr>
                  <w:r w:rsidRPr="00EB0DC0">
                    <w:rPr>
                      <w:b/>
                      <w:lang w:val="en-AU"/>
                    </w:rPr>
                    <w:t>Musculoskeletal symptoms measurement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17DC0D43" w14:textId="77777777" w:rsidR="0053611C" w:rsidRPr="00164C78" w:rsidRDefault="00A854AD" w:rsidP="00164C78">
                  <w:pPr>
                    <w:keepNext/>
                    <w:keepLines/>
                    <w:jc w:val="center"/>
                    <w:outlineLvl w:val="6"/>
                    <w:rPr>
                      <w:b/>
                      <w:lang w:val="en-AU"/>
                    </w:rPr>
                  </w:pPr>
                  <w:r w:rsidRPr="00164C78">
                    <w:rPr>
                      <w:b/>
                      <w:lang w:val="en-AU"/>
                    </w:rPr>
                    <w:t xml:space="preserve">Musculoskeletal </w:t>
                  </w:r>
                  <w:r w:rsidR="00932BB4" w:rsidRPr="00164C78">
                    <w:rPr>
                      <w:b/>
                      <w:lang w:val="en-AU"/>
                    </w:rPr>
                    <w:t xml:space="preserve">symptoms </w:t>
                  </w:r>
                </w:p>
                <w:p w14:paraId="6D4EC758" w14:textId="3230DEB1" w:rsidR="00A854AD" w:rsidRPr="00EB0DC0" w:rsidRDefault="00932BB4" w:rsidP="00164C78">
                  <w:pPr>
                    <w:keepNext/>
                    <w:keepLines/>
                    <w:jc w:val="center"/>
                    <w:outlineLvl w:val="6"/>
                    <w:rPr>
                      <w:b/>
                      <w:lang w:val="en-AU"/>
                    </w:rPr>
                  </w:pPr>
                  <w:r w:rsidRPr="00164C78">
                    <w:rPr>
                      <w:b/>
                      <w:lang w:val="en-AU"/>
                    </w:rPr>
                    <w:t>r</w:t>
                  </w:r>
                  <w:r w:rsidR="00A854AD" w:rsidRPr="00164C78">
                    <w:rPr>
                      <w:b/>
                      <w:lang w:val="en-AU"/>
                    </w:rPr>
                    <w:t>esults</w:t>
                  </w:r>
                </w:p>
                <w:p w14:paraId="02427122" w14:textId="77777777" w:rsidR="00A854AD" w:rsidRPr="00E2291D" w:rsidRDefault="00A854AD" w:rsidP="00164C78">
                  <w:pPr>
                    <w:ind w:left="720"/>
                    <w:contextualSpacing/>
                    <w:jc w:val="center"/>
                    <w:rPr>
                      <w:b/>
                    </w:rPr>
                  </w:pPr>
                </w:p>
              </w:tc>
            </w:tr>
            <w:tr w:rsidR="00A854AD" w:rsidRPr="005D0DBD" w14:paraId="272CC810" w14:textId="77777777" w:rsidTr="00D35A57">
              <w:trPr>
                <w:trHeight w:val="839"/>
              </w:trPr>
              <w:tc>
                <w:tcPr>
                  <w:tcW w:w="1271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39F230F2" w14:textId="354DDB6D" w:rsidR="00A854AD" w:rsidRPr="00EB0DC0" w:rsidRDefault="00A854AD" w:rsidP="00A854AD">
                  <w:pPr>
                    <w:rPr>
                      <w:b/>
                      <w:sz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lang w:val="en-AU"/>
                    </w:rPr>
                    <w:t>Chiang and Liu (2016)</w:t>
                  </w:r>
                  <w:r w:rsidR="00B32A60">
                    <w:rPr>
                      <w:b/>
                      <w:sz w:val="20"/>
                      <w:lang w:val="en-AU"/>
                    </w:rPr>
                    <w:t xml:space="preserve"> [33]</w:t>
                  </w:r>
                </w:p>
                <w:p w14:paraId="1B4C892F" w14:textId="77777777" w:rsidR="00A854AD" w:rsidRPr="00EB0DC0" w:rsidRDefault="00A854AD" w:rsidP="00A854AD">
                  <w:pPr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  <w:p w14:paraId="7F85F94B" w14:textId="77777777" w:rsidR="00A209C7" w:rsidRDefault="00A854AD" w:rsidP="00A209C7">
                  <w:pPr>
                    <w:rPr>
                      <w:i/>
                      <w:sz w:val="20"/>
                      <w:lang w:val="en-AU"/>
                    </w:rPr>
                  </w:pPr>
                  <w:r w:rsidRPr="00EB0DC0">
                    <w:rPr>
                      <w:i/>
                      <w:sz w:val="20"/>
                      <w:lang w:val="en-AU"/>
                    </w:rPr>
                    <w:t>Study 1</w:t>
                  </w:r>
                </w:p>
                <w:p w14:paraId="53202A17" w14:textId="77777777" w:rsidR="00A209C7" w:rsidRDefault="00A209C7" w:rsidP="00A209C7">
                  <w:pPr>
                    <w:rPr>
                      <w:i/>
                      <w:sz w:val="20"/>
                      <w:lang w:val="en-AU"/>
                    </w:rPr>
                  </w:pPr>
                </w:p>
                <w:p w14:paraId="20ECCC41" w14:textId="142B2B08" w:rsidR="00A209C7" w:rsidRPr="00E2291D" w:rsidRDefault="00A209C7" w:rsidP="00A209C7">
                  <w:pPr>
                    <w:rPr>
                      <w:i/>
                      <w:sz w:val="20"/>
                    </w:rPr>
                  </w:pPr>
                  <w:r>
                    <w:rPr>
                      <w:i/>
                      <w:sz w:val="20"/>
                      <w:lang w:val="en-AU"/>
                    </w:rPr>
                    <w:t>(</w:t>
                  </w:r>
                  <w:r w:rsidRPr="00EB0DC0">
                    <w:rPr>
                      <w:i/>
                      <w:sz w:val="20"/>
                      <w:lang w:val="en-AU"/>
                    </w:rPr>
                    <w:t xml:space="preserve">an experimental laboratory study was also conducted (study 2) and is listed in </w:t>
                  </w:r>
                  <w:r>
                    <w:rPr>
                      <w:i/>
                      <w:sz w:val="20"/>
                      <w:lang w:val="en-AU"/>
                    </w:rPr>
                    <w:t>S</w:t>
                  </w:r>
                  <w:r w:rsidR="00AB445F">
                    <w:rPr>
                      <w:i/>
                      <w:sz w:val="20"/>
                      <w:lang w:val="en-AU"/>
                    </w:rPr>
                    <w:t>8</w:t>
                  </w:r>
                  <w:r>
                    <w:rPr>
                      <w:i/>
                      <w:sz w:val="20"/>
                      <w:lang w:val="en-AU"/>
                    </w:rPr>
                    <w:t>)</w:t>
                  </w:r>
                </w:p>
                <w:p w14:paraId="62379EAC" w14:textId="77777777" w:rsidR="00A854AD" w:rsidRPr="00E2291D" w:rsidRDefault="00A854AD" w:rsidP="00A854AD">
                  <w:pPr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0ACF1B15" w14:textId="77777777" w:rsidR="00A854AD" w:rsidRPr="00E2291D" w:rsidRDefault="00A854AD" w:rsidP="00A854AD">
                  <w:pPr>
                    <w:rPr>
                      <w:b/>
                      <w:sz w:val="20"/>
                    </w:rPr>
                  </w:pPr>
                  <w:r w:rsidRPr="00E2291D">
                    <w:rPr>
                      <w:b/>
                      <w:sz w:val="20"/>
                    </w:rPr>
                    <w:t>n</w:t>
                  </w:r>
                  <w:r w:rsidRPr="00E2291D">
                    <w:rPr>
                      <w:sz w:val="20"/>
                    </w:rPr>
                    <w:t xml:space="preserve"> </w:t>
                  </w:r>
                  <w:r w:rsidRPr="00E2291D">
                    <w:rPr>
                      <w:rFonts w:ascii="Calibri" w:hAnsi="Calibri"/>
                      <w:sz w:val="20"/>
                    </w:rPr>
                    <w:t xml:space="preserve">= 80 </w:t>
                  </w:r>
                </w:p>
                <w:p w14:paraId="464EAC00" w14:textId="77777777" w:rsidR="00A854AD" w:rsidRPr="00E2291D" w:rsidRDefault="00A854AD" w:rsidP="00A854AD">
                  <w:pPr>
                    <w:ind w:left="720"/>
                    <w:contextualSpacing/>
                    <w:rPr>
                      <w:b/>
                      <w:sz w:val="20"/>
                    </w:rPr>
                  </w:pPr>
                </w:p>
                <w:p w14:paraId="53295EC1" w14:textId="77777777" w:rsidR="00A854AD" w:rsidRPr="00E2291D" w:rsidRDefault="00A854AD" w:rsidP="00A854AD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b/>
                      <w:sz w:val="20"/>
                    </w:rPr>
                    <w:t xml:space="preserve">Age: </w:t>
                  </w:r>
                  <w:r w:rsidRPr="00E2291D">
                    <w:rPr>
                      <w:sz w:val="20"/>
                      <w:szCs w:val="20"/>
                    </w:rPr>
                    <w:t>&gt; 20 years</w:t>
                  </w:r>
                </w:p>
                <w:p w14:paraId="26CCE6AC" w14:textId="77777777" w:rsidR="00A854AD" w:rsidRPr="00E2291D" w:rsidRDefault="00A854AD" w:rsidP="00A854AD">
                  <w:pPr>
                    <w:rPr>
                      <w:rFonts w:ascii="Calibri" w:hAnsi="Calibri" w:cs="Times New Roman"/>
                      <w:sz w:val="20"/>
                      <w:lang w:val="en-US"/>
                    </w:rPr>
                  </w:pPr>
                  <w:r w:rsidRPr="00E2291D">
                    <w:rPr>
                      <w:b/>
                      <w:sz w:val="20"/>
                    </w:rPr>
                    <w:t>Gender:</w:t>
                  </w:r>
                  <w:r w:rsidRPr="00E2291D">
                    <w:rPr>
                      <w:sz w:val="20"/>
                    </w:rPr>
                    <w:t xml:space="preserve"> </w:t>
                  </w:r>
                  <w:r w:rsidRPr="00E2291D">
                    <w:rPr>
                      <w:rFonts w:ascii="Calibri" w:hAnsi="Calibri" w:cs="Times New Roman"/>
                      <w:sz w:val="20"/>
                      <w:lang w:val="en-US"/>
                    </w:rPr>
                    <w:t xml:space="preserve">26 males, 54 females </w:t>
                  </w:r>
                </w:p>
                <w:p w14:paraId="1DBA28EE" w14:textId="6899FCFA" w:rsidR="00A854AD" w:rsidRPr="00E2291D" w:rsidRDefault="00A854AD" w:rsidP="00A854AD">
                  <w:pPr>
                    <w:rPr>
                      <w:sz w:val="20"/>
                    </w:rPr>
                  </w:pPr>
                  <w:r w:rsidRPr="00E2291D">
                    <w:rPr>
                      <w:b/>
                      <w:sz w:val="20"/>
                    </w:rPr>
                    <w:t xml:space="preserve">Other specific: </w:t>
                  </w:r>
                  <w:r w:rsidR="0072002F" w:rsidRPr="00E2291D">
                    <w:rPr>
                      <w:sz w:val="20"/>
                    </w:rPr>
                    <w:t>C</w:t>
                  </w:r>
                  <w:r w:rsidRPr="00E2291D">
                    <w:rPr>
                      <w:sz w:val="20"/>
                    </w:rPr>
                    <w:t>ollege students in Taiwan</w:t>
                  </w:r>
                </w:p>
                <w:p w14:paraId="09C10124" w14:textId="77777777" w:rsidR="00A854AD" w:rsidRPr="00E2291D" w:rsidRDefault="00A854AD" w:rsidP="00A854AD">
                  <w:pPr>
                    <w:ind w:left="720"/>
                    <w:contextualSpacing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4C556AEA" w14:textId="77777777" w:rsidR="00A854AD" w:rsidRPr="00E2291D" w:rsidRDefault="00A854AD" w:rsidP="00A854AD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</w:rPr>
                    <w:t xml:space="preserve">Tablet computer 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03F36CA0" w14:textId="77777777" w:rsidR="00A854AD" w:rsidRPr="00E2291D" w:rsidRDefault="00A854AD" w:rsidP="00164C78">
                  <w:pPr>
                    <w:rPr>
                      <w:b/>
                      <w:sz w:val="20"/>
                    </w:rPr>
                  </w:pPr>
                  <w:r w:rsidRPr="00E2291D">
                    <w:rPr>
                      <w:b/>
                      <w:sz w:val="20"/>
                    </w:rPr>
                    <w:t>Design:</w:t>
                  </w:r>
                </w:p>
                <w:p w14:paraId="2C9AF2E5" w14:textId="2BF44645" w:rsidR="00A854AD" w:rsidRPr="00E2291D" w:rsidRDefault="00A854AD" w:rsidP="00164C78">
                  <w:pPr>
                    <w:rPr>
                      <w:rFonts w:ascii="Calibri" w:hAnsi="Calibri"/>
                      <w:sz w:val="20"/>
                    </w:rPr>
                  </w:pPr>
                  <w:r w:rsidRPr="00E2291D">
                    <w:rPr>
                      <w:rFonts w:ascii="Calibri" w:hAnsi="Calibri"/>
                      <w:sz w:val="20"/>
                    </w:rPr>
                    <w:t>Cross-sectional study (study 1)</w:t>
                  </w:r>
                </w:p>
                <w:p w14:paraId="4F64FA95" w14:textId="77777777" w:rsidR="00A854AD" w:rsidRPr="00E2291D" w:rsidRDefault="00A854AD" w:rsidP="00164C78">
                  <w:pPr>
                    <w:ind w:left="720"/>
                    <w:contextualSpacing/>
                    <w:rPr>
                      <w:rFonts w:ascii="Calibri" w:hAnsi="Calibri"/>
                      <w:sz w:val="20"/>
                    </w:rPr>
                  </w:pPr>
                </w:p>
                <w:p w14:paraId="6FEDF33A" w14:textId="77777777" w:rsidR="00A854AD" w:rsidRPr="00EB0DC0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2291D">
                    <w:rPr>
                      <w:sz w:val="20"/>
                      <w:szCs w:val="20"/>
                    </w:rPr>
                    <w:t>Questionnaire</w:t>
                  </w:r>
                  <w:r w:rsidRPr="00E2291D">
                    <w:rPr>
                      <w:rFonts w:ascii="Calibri" w:hAnsi="Calibri"/>
                      <w:sz w:val="20"/>
                    </w:rPr>
                    <w:t xml:space="preserve"> </w:t>
                  </w:r>
                  <w:r w:rsidRPr="00E2291D">
                    <w:rPr>
                      <w:sz w:val="20"/>
                      <w:szCs w:val="20"/>
                    </w:rPr>
                    <w:t>conducted and tablet tilt angle set up on tablet cases for various tasks by participants measured in the lab</w:t>
                  </w:r>
                </w:p>
                <w:p w14:paraId="1698F4C1" w14:textId="77777777" w:rsidR="00A854AD" w:rsidRPr="00EB0DC0" w:rsidRDefault="00A854AD" w:rsidP="00164C78">
                  <w:pPr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  <w:p w14:paraId="04F24D2F" w14:textId="77777777" w:rsidR="00A854AD" w:rsidRPr="00EB0DC0" w:rsidRDefault="00A854AD" w:rsidP="00164C78">
                  <w:pPr>
                    <w:rPr>
                      <w:rFonts w:ascii="Calibri" w:hAnsi="Calibri"/>
                      <w:b/>
                      <w:sz w:val="20"/>
                      <w:lang w:val="en-AU"/>
                    </w:rPr>
                  </w:pPr>
                  <w:r w:rsidRPr="00EB0DC0">
                    <w:rPr>
                      <w:rFonts w:ascii="Calibri" w:hAnsi="Calibri"/>
                      <w:b/>
                      <w:sz w:val="20"/>
                      <w:lang w:val="en-AU"/>
                    </w:rPr>
                    <w:t xml:space="preserve">Conditions: </w:t>
                  </w:r>
                  <w:r w:rsidRPr="00EB0DC0">
                    <w:rPr>
                      <w:rFonts w:ascii="Calibri" w:hAnsi="Calibri"/>
                      <w:sz w:val="20"/>
                      <w:lang w:val="en-AU"/>
                    </w:rPr>
                    <w:t>NA</w:t>
                  </w:r>
                </w:p>
                <w:p w14:paraId="5E87B8F9" w14:textId="0A8A3133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lang w:val="en-AU"/>
                    </w:rPr>
                  </w:pPr>
                </w:p>
                <w:p w14:paraId="728E20CE" w14:textId="77777777" w:rsidR="0055567D" w:rsidRPr="00EB0DC0" w:rsidRDefault="0055567D" w:rsidP="00164C78">
                  <w:pPr>
                    <w:ind w:left="720"/>
                    <w:contextualSpacing/>
                    <w:rPr>
                      <w:sz w:val="20"/>
                      <w:lang w:val="en-AU"/>
                    </w:rPr>
                  </w:pPr>
                </w:p>
                <w:p w14:paraId="17D00B71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lang w:val="en-AU"/>
                    </w:rPr>
                  </w:pPr>
                </w:p>
                <w:p w14:paraId="23539F81" w14:textId="77777777" w:rsidR="00A854AD" w:rsidRPr="00EB0DC0" w:rsidRDefault="00A854AD" w:rsidP="00164C78">
                  <w:pPr>
                    <w:ind w:left="720"/>
                    <w:contextualSpacing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297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5A1AED35" w14:textId="77777777" w:rsidR="00A854AD" w:rsidRPr="00EB0DC0" w:rsidRDefault="00A854AD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30"/>
                    </w:numPr>
                    <w:outlineLvl w:val="6"/>
                    <w:rPr>
                      <w:lang w:val="en-AU"/>
                    </w:rPr>
                  </w:pPr>
                  <w:r w:rsidRPr="00EB0DC0">
                    <w:rPr>
                      <w:b/>
                      <w:sz w:val="20"/>
                      <w:lang w:val="en-AU"/>
                    </w:rPr>
                    <w:t xml:space="preserve">Type of symptoms: </w:t>
                  </w:r>
                </w:p>
                <w:p w14:paraId="560ADFD2" w14:textId="676F1571" w:rsidR="00A854AD" w:rsidRPr="005D0DBD" w:rsidRDefault="00A854AD" w:rsidP="00164C78">
                  <w:pPr>
                    <w:rPr>
                      <w:rFonts w:ascii="Calibri" w:hAnsi="Calibri"/>
                      <w:sz w:val="20"/>
                      <w:szCs w:val="20"/>
                      <w:lang w:val="en-AU"/>
                    </w:rPr>
                  </w:pPr>
                  <w:r w:rsidRPr="005D0DBD">
                    <w:rPr>
                      <w:rFonts w:ascii="Calibri" w:hAnsi="Calibri"/>
                      <w:sz w:val="20"/>
                      <w:szCs w:val="20"/>
                      <w:lang w:val="en-AU"/>
                    </w:rPr>
                    <w:t xml:space="preserve">Discomfort </w:t>
                  </w:r>
                  <w:r w:rsidR="00494EE5" w:rsidRPr="005D0DBD">
                    <w:rPr>
                      <w:rFonts w:ascii="Calibri" w:hAnsi="Calibri"/>
                      <w:sz w:val="20"/>
                      <w:szCs w:val="20"/>
                      <w:lang w:val="en-AU"/>
                    </w:rPr>
                    <w:t xml:space="preserve">of the </w:t>
                  </w:r>
                  <w:r w:rsidRPr="005D0DBD">
                    <w:rPr>
                      <w:rFonts w:ascii="Calibri" w:hAnsi="Calibri"/>
                      <w:sz w:val="20"/>
                      <w:szCs w:val="20"/>
                      <w:lang w:val="en-AU"/>
                    </w:rPr>
                    <w:t>neck, right and left shoulder, waist, back and distal upper extremities (i.e. wrist, upper arm, forearm)</w:t>
                  </w:r>
                </w:p>
                <w:p w14:paraId="7A3965C2" w14:textId="77777777" w:rsidR="00A854AD" w:rsidRPr="005D0DBD" w:rsidRDefault="00A854AD" w:rsidP="00164C78">
                  <w:pPr>
                    <w:rPr>
                      <w:rFonts w:ascii="Calibri" w:hAnsi="Calibri"/>
                      <w:b/>
                      <w:sz w:val="20"/>
                      <w:szCs w:val="20"/>
                      <w:lang w:val="en-AU"/>
                    </w:rPr>
                  </w:pPr>
                  <w:r w:rsidRPr="005D0DBD">
                    <w:rPr>
                      <w:rFonts w:ascii="Calibri" w:hAnsi="Calibri"/>
                      <w:b/>
                      <w:sz w:val="20"/>
                      <w:szCs w:val="20"/>
                      <w:u w:val="single"/>
                      <w:lang w:val="en-AU"/>
                    </w:rPr>
                    <w:t>Measurement method:</w:t>
                  </w:r>
                </w:p>
                <w:p w14:paraId="30BD66B4" w14:textId="58B581C5" w:rsidR="00E2291D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Questionnaire on discomfort</w:t>
                  </w:r>
                  <w:r w:rsidR="00B05770">
                    <w:rPr>
                      <w:sz w:val="20"/>
                      <w:szCs w:val="20"/>
                      <w:lang w:val="en-AU"/>
                    </w:rPr>
                    <w:t>/pain</w:t>
                  </w:r>
                  <w:r w:rsidR="00494EE5" w:rsidRPr="00EB0DC0">
                    <w:rPr>
                      <w:sz w:val="20"/>
                      <w:szCs w:val="20"/>
                      <w:lang w:val="en-AU"/>
                    </w:rPr>
                    <w:t xml:space="preserve"> due to tablet use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, indicat</w:t>
                  </w:r>
                  <w:r w:rsidR="00494EE5" w:rsidRPr="00EB0DC0">
                    <w:rPr>
                      <w:sz w:val="20"/>
                      <w:szCs w:val="20"/>
                      <w:lang w:val="en-AU"/>
                    </w:rPr>
                    <w:t>ing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the body part(s) and pain </w:t>
                  </w:r>
                  <w:r w:rsidR="00494EE5" w:rsidRPr="00EB0DC0">
                    <w:rPr>
                      <w:sz w:val="20"/>
                      <w:szCs w:val="20"/>
                      <w:lang w:val="en-AU"/>
                    </w:rPr>
                    <w:t xml:space="preserve">using a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visual analogue scale (VAS)</w:t>
                  </w:r>
                  <w:r w:rsidR="00E2291D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E2291D" w:rsidRPr="00E2291D">
                    <w:rPr>
                      <w:sz w:val="20"/>
                      <w:szCs w:val="20"/>
                      <w:lang w:val="en-AU"/>
                    </w:rPr>
                    <w:t>from “no pain” to “worst pain imaginable” with the</w:t>
                  </w:r>
                  <w:r w:rsidR="00E2291D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E2291D" w:rsidRPr="00E2291D">
                    <w:rPr>
                      <w:sz w:val="20"/>
                      <w:szCs w:val="20"/>
                      <w:lang w:val="en-AU"/>
                    </w:rPr>
                    <w:t>length of 10 cm</w:t>
                  </w:r>
                </w:p>
                <w:p w14:paraId="162E3A43" w14:textId="77777777" w:rsidR="00A854AD" w:rsidRPr="00EB0DC0" w:rsidRDefault="00A854AD" w:rsidP="00164C78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u w:val="single"/>
                      <w:lang w:val="en-AU"/>
                    </w:rPr>
                    <w:t>Variable(s):</w:t>
                  </w:r>
                </w:p>
                <w:p w14:paraId="067DD98F" w14:textId="3088D23E" w:rsidR="00A854AD" w:rsidRPr="00EB0DC0" w:rsidRDefault="00A854AD" w:rsidP="00164C78">
                  <w:pPr>
                    <w:pStyle w:val="ListParagraph"/>
                    <w:numPr>
                      <w:ilvl w:val="0"/>
                      <w:numId w:val="5"/>
                    </w:numPr>
                    <w:ind w:left="175" w:hanging="175"/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Discomfort</w:t>
                  </w:r>
                  <w:r w:rsidR="00B05770">
                    <w:rPr>
                      <w:sz w:val="20"/>
                      <w:szCs w:val="20"/>
                      <w:lang w:val="en-AU"/>
                    </w:rPr>
                    <w:t xml:space="preserve"> and pain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score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251005CA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72BACAC1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03014D0C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63F56D72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59748F13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67A1A284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3EE4A142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640B2BC1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1B9A6F98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0EB7E3F4" w14:textId="34962B4C" w:rsidR="00A854A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0007C8E5" w14:textId="5F3F6E46" w:rsidR="00EB0DC0" w:rsidRDefault="00EB0DC0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137D6C8E" w14:textId="77777777" w:rsidR="0053611C" w:rsidRPr="00E2291D" w:rsidRDefault="0053611C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3FB0B0ED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78805128" w14:textId="39014169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Cs w:val="20"/>
                      <w:lang w:val="en-AU"/>
                    </w:rPr>
                  </w:pPr>
                  <w:r w:rsidRPr="00E2291D">
                    <w:rPr>
                      <w:sz w:val="20"/>
                      <w:szCs w:val="20"/>
                    </w:rPr>
                    <w:t>55% (44</w:t>
                  </w:r>
                  <w:r w:rsidR="00494EE5" w:rsidRPr="00E2291D">
                    <w:rPr>
                      <w:sz w:val="20"/>
                      <w:szCs w:val="20"/>
                    </w:rPr>
                    <w:t xml:space="preserve"> out of </w:t>
                  </w:r>
                  <w:r w:rsidRPr="00E2291D">
                    <w:rPr>
                      <w:sz w:val="20"/>
                      <w:szCs w:val="20"/>
                    </w:rPr>
                    <w:t>80</w:t>
                  </w:r>
                  <w:r w:rsidR="00D35A57">
                    <w:rPr>
                      <w:sz w:val="20"/>
                      <w:szCs w:val="20"/>
                    </w:rPr>
                    <w:t xml:space="preserve"> </w:t>
                  </w:r>
                  <w:r w:rsidR="00D35A57">
                    <w:rPr>
                      <w:sz w:val="20"/>
                      <w:szCs w:val="20"/>
                      <w:lang w:val="en-AU"/>
                    </w:rPr>
                    <w:t>participants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) reported discomfort after using </w:t>
                  </w:r>
                  <w:r w:rsidR="00494EE5" w:rsidRPr="00EB0DC0">
                    <w:rPr>
                      <w:sz w:val="20"/>
                      <w:szCs w:val="20"/>
                      <w:lang w:val="en-AU"/>
                    </w:rPr>
                    <w:t xml:space="preserve">a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tablet</w:t>
                  </w:r>
                </w:p>
                <w:p w14:paraId="50B3F537" w14:textId="77777777" w:rsidR="00EB0DC0" w:rsidRDefault="00A854AD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Neck (37.5%) and shoulders (30% right shoulder, 26.3% left shoulder) </w:t>
                  </w:r>
                  <w:r w:rsidR="008B1812" w:rsidRPr="00EB0DC0">
                    <w:rPr>
                      <w:sz w:val="20"/>
                      <w:szCs w:val="20"/>
                      <w:lang w:val="en-AU"/>
                    </w:rPr>
                    <w:t xml:space="preserve">were the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most frequent areas of discomfort reported; </w:t>
                  </w:r>
                </w:p>
                <w:p w14:paraId="2C73F7C9" w14:textId="62775F8B" w:rsidR="008B1812" w:rsidRPr="00EB0DC0" w:rsidRDefault="008B1812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7.5% (6</w:t>
                  </w:r>
                  <w:r w:rsidR="00B05770">
                    <w:rPr>
                      <w:sz w:val="20"/>
                      <w:szCs w:val="20"/>
                      <w:lang w:val="en-AU"/>
                    </w:rPr>
                    <w:t xml:space="preserve"> out of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80</w:t>
                  </w:r>
                  <w:r w:rsidR="00B05770">
                    <w:rPr>
                      <w:sz w:val="20"/>
                      <w:szCs w:val="20"/>
                      <w:lang w:val="en-AU"/>
                    </w:rPr>
                    <w:t xml:space="preserve"> participants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) reported discomfort in the back after using a tablet</w:t>
                  </w:r>
                </w:p>
                <w:p w14:paraId="07FFB7B0" w14:textId="456A3E24" w:rsidR="00A854AD" w:rsidRPr="00E2291D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spacing w:after="20"/>
                    <w:ind w:left="176" w:hanging="176"/>
                    <w:contextualSpacing w:val="0"/>
                    <w:rPr>
                      <w:sz w:val="20"/>
                      <w:szCs w:val="20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Mean </w:t>
                  </w:r>
                  <w:r w:rsidR="00B05770">
                    <w:rPr>
                      <w:sz w:val="20"/>
                      <w:szCs w:val="20"/>
                      <w:lang w:val="en-AU"/>
                    </w:rPr>
                    <w:t xml:space="preserve">VAS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scores after using a tablet</w:t>
                  </w:r>
                  <w:r w:rsidR="00B05770">
                    <w:rPr>
                      <w:sz w:val="20"/>
                      <w:szCs w:val="20"/>
                      <w:lang w:val="en-AU"/>
                    </w:rPr>
                    <w:t xml:space="preserve"> by participants who reported discomfort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: back 5.6 (1.49); </w:t>
                  </w:r>
                  <w:r w:rsidRPr="00E2291D">
                    <w:rPr>
                      <w:sz w:val="20"/>
                      <w:szCs w:val="20"/>
                    </w:rPr>
                    <w:t>neck 4.91 (2.35), right shoulder 4.98 (2.51), left shoulder 5.26 (2.39)</w:t>
                  </w:r>
                </w:p>
                <w:p w14:paraId="783699F3" w14:textId="77777777" w:rsidR="00A854AD" w:rsidRPr="00E2291D" w:rsidRDefault="00A854AD" w:rsidP="00164C78">
                  <w:pPr>
                    <w:ind w:left="720"/>
                    <w:contextualSpacing/>
                    <w:rPr>
                      <w:szCs w:val="20"/>
                    </w:rPr>
                  </w:pPr>
                </w:p>
                <w:p w14:paraId="61BCF643" w14:textId="083D7D5C" w:rsidR="00A854AD" w:rsidRPr="00E2291D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spacing w:after="20"/>
                    <w:ind w:left="176" w:hanging="176"/>
                    <w:contextualSpacing w:val="0"/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</w:rPr>
                    <w:t xml:space="preserve">No </w:t>
                  </w:r>
                  <w:r w:rsidR="008B1812" w:rsidRPr="00E2291D">
                    <w:rPr>
                      <w:sz w:val="20"/>
                      <w:szCs w:val="20"/>
                    </w:rPr>
                    <w:t xml:space="preserve">statistically significant </w:t>
                  </w:r>
                  <w:r w:rsidRPr="00E2291D">
                    <w:rPr>
                      <w:sz w:val="20"/>
                      <w:szCs w:val="20"/>
                    </w:rPr>
                    <w:t xml:space="preserve">differences </w:t>
                  </w:r>
                  <w:r w:rsidR="008B1812" w:rsidRPr="00E2291D">
                    <w:rPr>
                      <w:sz w:val="20"/>
                      <w:szCs w:val="20"/>
                    </w:rPr>
                    <w:t xml:space="preserve">were present </w:t>
                  </w:r>
                  <w:r w:rsidRPr="00E2291D">
                    <w:rPr>
                      <w:sz w:val="20"/>
                      <w:szCs w:val="20"/>
                    </w:rPr>
                    <w:t>between discomfort and reported daily tablet usage</w:t>
                  </w:r>
                </w:p>
                <w:p w14:paraId="29405344" w14:textId="77777777" w:rsidR="00A854AD" w:rsidRPr="00E2291D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spacing w:after="20"/>
                    <w:ind w:left="176" w:hanging="176"/>
                    <w:contextualSpacing w:val="0"/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</w:rPr>
                    <w:t xml:space="preserve">Significantly more participants who tended to play games reported discomfort after playing game on tablet; no differences with the other tasks </w:t>
                  </w:r>
                </w:p>
                <w:p w14:paraId="23C712E6" w14:textId="77777777" w:rsidR="00A854AD" w:rsidRPr="00E2291D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</w:rPr>
                  </w:pPr>
                </w:p>
              </w:tc>
            </w:tr>
            <w:tr w:rsidR="00A854AD" w:rsidRPr="005D0DBD" w14:paraId="2CCD1E2F" w14:textId="77777777" w:rsidTr="00D35A57">
              <w:trPr>
                <w:trHeight w:val="839"/>
              </w:trPr>
              <w:tc>
                <w:tcPr>
                  <w:tcW w:w="12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E7E6E6" w:themeFill="background2"/>
                </w:tcPr>
                <w:p w14:paraId="7C03E4BA" w14:textId="34977F39" w:rsidR="00A854AD" w:rsidRPr="00E2291D" w:rsidRDefault="00A854AD" w:rsidP="00A854AD">
                  <w:pPr>
                    <w:rPr>
                      <w:b/>
                      <w:sz w:val="20"/>
                      <w:lang w:val="en-AU"/>
                    </w:rPr>
                  </w:pPr>
                  <w:r w:rsidRPr="00E2291D">
                    <w:rPr>
                      <w:b/>
                      <w:sz w:val="20"/>
                      <w:lang w:val="en-AU"/>
                    </w:rPr>
                    <w:t>Kim and Kim (2015)</w:t>
                  </w:r>
                  <w:r w:rsidR="00B32A60">
                    <w:rPr>
                      <w:b/>
                      <w:sz w:val="20"/>
                      <w:lang w:val="en-AU"/>
                    </w:rPr>
                    <w:t xml:space="preserve"> [25]</w:t>
                  </w:r>
                </w:p>
                <w:p w14:paraId="3C6AA862" w14:textId="77777777" w:rsidR="00A854AD" w:rsidRPr="00E2291D" w:rsidRDefault="00A854AD" w:rsidP="00A854AD">
                  <w:pPr>
                    <w:ind w:left="720"/>
                    <w:contextualSpacing/>
                    <w:rPr>
                      <w:b/>
                      <w:sz w:val="20"/>
                      <w:lang w:val="en-AU"/>
                    </w:rPr>
                  </w:pPr>
                </w:p>
                <w:p w14:paraId="62CA9855" w14:textId="77777777" w:rsidR="00A854AD" w:rsidRPr="00E2291D" w:rsidRDefault="00A854AD" w:rsidP="00A854AD">
                  <w:pPr>
                    <w:rPr>
                      <w:b/>
                      <w:sz w:val="20"/>
                      <w:lang w:val="en-AU"/>
                    </w:rPr>
                  </w:pPr>
                  <w:r w:rsidRPr="00E2291D">
                    <w:rPr>
                      <w:b/>
                      <w:sz w:val="20"/>
                      <w:lang w:val="en-AU"/>
                    </w:rPr>
                    <w:t xml:space="preserve"> 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1142E1D4" w14:textId="77777777" w:rsidR="00A854AD" w:rsidRPr="00E2291D" w:rsidRDefault="00A854AD" w:rsidP="00A854AD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2291D">
                    <w:rPr>
                      <w:b/>
                      <w:sz w:val="20"/>
                      <w:szCs w:val="20"/>
                      <w:lang w:val="en-AU"/>
                    </w:rPr>
                    <w:t>n</w:t>
                  </w:r>
                  <w:r w:rsidRPr="00E2291D">
                    <w:rPr>
                      <w:sz w:val="20"/>
                      <w:szCs w:val="20"/>
                      <w:lang w:val="en-AU"/>
                    </w:rPr>
                    <w:t xml:space="preserve"> = 292 </w:t>
                  </w:r>
                </w:p>
                <w:p w14:paraId="4DDE3989" w14:textId="0DC3B7C4" w:rsidR="00A854AD" w:rsidRPr="00E2291D" w:rsidRDefault="00A854AD" w:rsidP="00A854AD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  <w:lang w:val="en-AU"/>
                    </w:rPr>
                    <w:t>(300 completed survey, 8 excluded due to</w:t>
                  </w:r>
                  <w:r w:rsidRPr="00E2291D">
                    <w:rPr>
                      <w:sz w:val="20"/>
                      <w:szCs w:val="20"/>
                    </w:rPr>
                    <w:t xml:space="preserve"> </w:t>
                  </w:r>
                  <w:r w:rsidR="002C0D19" w:rsidRPr="00E2291D">
                    <w:rPr>
                      <w:sz w:val="20"/>
                      <w:szCs w:val="20"/>
                    </w:rPr>
                    <w:t>incomplete data</w:t>
                  </w:r>
                  <w:r w:rsidRPr="00E2291D">
                    <w:rPr>
                      <w:sz w:val="20"/>
                      <w:szCs w:val="20"/>
                    </w:rPr>
                    <w:t>)</w:t>
                  </w:r>
                </w:p>
                <w:p w14:paraId="28A6E8E7" w14:textId="77777777" w:rsidR="00A854AD" w:rsidRPr="00E2291D" w:rsidRDefault="00A854AD" w:rsidP="00A854AD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b/>
                      <w:sz w:val="20"/>
                      <w:szCs w:val="20"/>
                    </w:rPr>
                    <w:lastRenderedPageBreak/>
                    <w:t>Age:</w:t>
                  </w:r>
                  <w:r w:rsidRPr="00E2291D">
                    <w:rPr>
                      <w:sz w:val="20"/>
                      <w:szCs w:val="20"/>
                    </w:rPr>
                    <w:t xml:space="preserve"> 21.4 (1.6) years</w:t>
                  </w:r>
                </w:p>
                <w:p w14:paraId="2641A203" w14:textId="77777777" w:rsidR="00A854AD" w:rsidRPr="00E2291D" w:rsidRDefault="00A854AD" w:rsidP="00A854AD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b/>
                      <w:sz w:val="20"/>
                      <w:szCs w:val="20"/>
                    </w:rPr>
                    <w:t>Gender:</w:t>
                  </w:r>
                  <w:r w:rsidRPr="00E2291D">
                    <w:rPr>
                      <w:sz w:val="20"/>
                      <w:szCs w:val="20"/>
                    </w:rPr>
                    <w:t xml:space="preserve">  -</w:t>
                  </w:r>
                </w:p>
                <w:p w14:paraId="3EF11A7E" w14:textId="4940C8FC" w:rsidR="00A854AD" w:rsidRPr="00E2291D" w:rsidRDefault="00A854AD" w:rsidP="00A854AD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b/>
                      <w:sz w:val="20"/>
                      <w:szCs w:val="20"/>
                    </w:rPr>
                    <w:t xml:space="preserve">Other specific: </w:t>
                  </w:r>
                  <w:r w:rsidR="002C0D19" w:rsidRPr="00E2291D">
                    <w:rPr>
                      <w:sz w:val="20"/>
                      <w:szCs w:val="20"/>
                    </w:rPr>
                    <w:t>D</w:t>
                  </w:r>
                  <w:r w:rsidRPr="00E2291D">
                    <w:rPr>
                      <w:sz w:val="20"/>
                      <w:szCs w:val="20"/>
                    </w:rPr>
                    <w:t>ental hygiene students in South Korea</w:t>
                  </w:r>
                </w:p>
                <w:p w14:paraId="42921F9A" w14:textId="77777777" w:rsidR="00A854AD" w:rsidRPr="00E2291D" w:rsidRDefault="00A854AD" w:rsidP="00A854AD">
                  <w:pPr>
                    <w:ind w:left="720"/>
                    <w:contextualSpacing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7AD329E3" w14:textId="77777777" w:rsidR="00A854AD" w:rsidRPr="00E2291D" w:rsidRDefault="00A854AD" w:rsidP="00A854AD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</w:rPr>
                    <w:lastRenderedPageBreak/>
                    <w:t xml:space="preserve">Smartphone 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11FAEC98" w14:textId="77777777" w:rsidR="00A854AD" w:rsidRPr="00E2291D" w:rsidRDefault="00A854AD" w:rsidP="00164C78">
                  <w:pPr>
                    <w:rPr>
                      <w:b/>
                      <w:sz w:val="20"/>
                      <w:szCs w:val="20"/>
                    </w:rPr>
                  </w:pPr>
                  <w:r w:rsidRPr="00E2291D">
                    <w:rPr>
                      <w:b/>
                      <w:sz w:val="20"/>
                      <w:szCs w:val="20"/>
                    </w:rPr>
                    <w:t xml:space="preserve">Design: </w:t>
                  </w:r>
                </w:p>
                <w:p w14:paraId="625331E6" w14:textId="398739D6" w:rsidR="00A854AD" w:rsidRPr="00E2291D" w:rsidRDefault="00A854AD" w:rsidP="00164C78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</w:rPr>
                    <w:t xml:space="preserve">Cross-sectional </w:t>
                  </w:r>
                  <w:r w:rsidR="00EB0DC0">
                    <w:rPr>
                      <w:sz w:val="20"/>
                      <w:szCs w:val="20"/>
                    </w:rPr>
                    <w:t>study</w:t>
                  </w:r>
                </w:p>
                <w:p w14:paraId="2CAE249D" w14:textId="77777777" w:rsidR="00A854AD" w:rsidRPr="00E2291D" w:rsidRDefault="00A854AD" w:rsidP="00164C78">
                  <w:pPr>
                    <w:ind w:left="720"/>
                    <w:contextualSpacing/>
                    <w:rPr>
                      <w:b/>
                      <w:sz w:val="20"/>
                      <w:szCs w:val="20"/>
                    </w:rPr>
                  </w:pPr>
                </w:p>
                <w:p w14:paraId="2FBF6FA1" w14:textId="77777777" w:rsidR="00A854AD" w:rsidRPr="00E2291D" w:rsidRDefault="00A854AD" w:rsidP="00164C78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</w:rPr>
                    <w:t xml:space="preserve">Questionnaire on screen size, purposes, location, daily </w:t>
                  </w:r>
                  <w:r w:rsidRPr="00E2291D">
                    <w:rPr>
                      <w:sz w:val="20"/>
                      <w:szCs w:val="20"/>
                    </w:rPr>
                    <w:lastRenderedPageBreak/>
                    <w:t>usage and postures of smartphone use</w:t>
                  </w:r>
                </w:p>
                <w:p w14:paraId="5E2A5019" w14:textId="77777777" w:rsidR="00A854AD" w:rsidRPr="00E2291D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</w:rPr>
                  </w:pPr>
                </w:p>
                <w:p w14:paraId="184FBC68" w14:textId="77777777" w:rsidR="00A854AD" w:rsidRPr="00E2291D" w:rsidRDefault="00A854AD" w:rsidP="00164C78">
                  <w:pPr>
                    <w:rPr>
                      <w:b/>
                      <w:color w:val="FF0000"/>
                      <w:sz w:val="20"/>
                      <w:szCs w:val="20"/>
                    </w:rPr>
                  </w:pPr>
                  <w:r w:rsidRPr="00E2291D">
                    <w:rPr>
                      <w:b/>
                      <w:sz w:val="20"/>
                      <w:szCs w:val="20"/>
                    </w:rPr>
                    <w:t>Conditions:</w:t>
                  </w:r>
                  <w:r w:rsidRPr="00E2291D">
                    <w:rPr>
                      <w:sz w:val="20"/>
                      <w:szCs w:val="20"/>
                    </w:rPr>
                    <w:t xml:space="preserve"> NA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45FB95C8" w14:textId="77777777" w:rsidR="00A854AD" w:rsidRPr="00E2291D" w:rsidRDefault="00A854AD" w:rsidP="00164C78">
                  <w:pPr>
                    <w:pStyle w:val="ListParagraph"/>
                    <w:numPr>
                      <w:ilvl w:val="0"/>
                      <w:numId w:val="37"/>
                    </w:numPr>
                    <w:rPr>
                      <w:sz w:val="20"/>
                      <w:szCs w:val="20"/>
                    </w:rPr>
                  </w:pPr>
                  <w:r w:rsidRPr="00E2291D">
                    <w:rPr>
                      <w:b/>
                      <w:sz w:val="20"/>
                      <w:szCs w:val="20"/>
                    </w:rPr>
                    <w:lastRenderedPageBreak/>
                    <w:t xml:space="preserve">Type of symptoms: </w:t>
                  </w:r>
                </w:p>
                <w:p w14:paraId="5FADF5BE" w14:textId="2D712040" w:rsidR="00A854AD" w:rsidRPr="00E2291D" w:rsidRDefault="00A854AD" w:rsidP="00164C78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</w:rPr>
                    <w:t xml:space="preserve">Pain </w:t>
                  </w:r>
                  <w:r w:rsidR="002C0D19" w:rsidRPr="00E2291D">
                    <w:rPr>
                      <w:sz w:val="20"/>
                      <w:szCs w:val="20"/>
                    </w:rPr>
                    <w:t xml:space="preserve">in the </w:t>
                  </w:r>
                  <w:r w:rsidRPr="00E2291D">
                    <w:rPr>
                      <w:sz w:val="20"/>
                      <w:szCs w:val="20"/>
                    </w:rPr>
                    <w:t>neck, shoulder, waist, distal upper extremities (i.e. hands, wrists, fingers), legs and feet</w:t>
                  </w:r>
                </w:p>
                <w:p w14:paraId="2FB95CEE" w14:textId="77777777" w:rsidR="00A854AD" w:rsidRPr="00E2291D" w:rsidRDefault="00A854AD" w:rsidP="00164C78">
                  <w:pPr>
                    <w:rPr>
                      <w:sz w:val="20"/>
                      <w:szCs w:val="20"/>
                    </w:rPr>
                  </w:pPr>
                  <w:r w:rsidRPr="00E2291D">
                    <w:rPr>
                      <w:b/>
                      <w:sz w:val="20"/>
                      <w:szCs w:val="20"/>
                      <w:u w:val="single"/>
                    </w:rPr>
                    <w:lastRenderedPageBreak/>
                    <w:t>Measurement method:</w:t>
                  </w:r>
                  <w:r w:rsidRPr="00E2291D">
                    <w:rPr>
                      <w:sz w:val="20"/>
                      <w:szCs w:val="20"/>
                    </w:rPr>
                    <w:t xml:space="preserve"> Questionnaire on symptoms in the above-mentioned body regions</w:t>
                  </w:r>
                </w:p>
                <w:p w14:paraId="236C9B2A" w14:textId="77777777" w:rsidR="00A854AD" w:rsidRPr="00E2291D" w:rsidRDefault="00A854AD" w:rsidP="00164C78">
                  <w:pPr>
                    <w:rPr>
                      <w:b/>
                      <w:sz w:val="20"/>
                      <w:szCs w:val="20"/>
                    </w:rPr>
                  </w:pPr>
                  <w:r w:rsidRPr="00E2291D">
                    <w:rPr>
                      <w:b/>
                      <w:sz w:val="20"/>
                      <w:szCs w:val="20"/>
                      <w:u w:val="single"/>
                    </w:rPr>
                    <w:t>Variable(s):</w:t>
                  </w:r>
                </w:p>
                <w:p w14:paraId="18896F9B" w14:textId="77777777" w:rsidR="00A854AD" w:rsidRPr="00E2291D" w:rsidRDefault="00A854AD" w:rsidP="00164C78">
                  <w:pPr>
                    <w:pStyle w:val="ListParagraph"/>
                    <w:numPr>
                      <w:ilvl w:val="0"/>
                      <w:numId w:val="5"/>
                    </w:numPr>
                    <w:ind w:left="175" w:hanging="175"/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</w:rPr>
                    <w:t>Pain at body regions</w:t>
                  </w:r>
                </w:p>
                <w:p w14:paraId="6B8B3C83" w14:textId="77777777" w:rsidR="00A854AD" w:rsidRPr="00E2291D" w:rsidRDefault="00A854AD" w:rsidP="00164C78">
                  <w:pPr>
                    <w:ind w:left="720"/>
                    <w:contextualSpacing/>
                    <w:rPr>
                      <w:b/>
                      <w:sz w:val="20"/>
                      <w:szCs w:val="20"/>
                    </w:rPr>
                  </w:pPr>
                </w:p>
                <w:p w14:paraId="579D5810" w14:textId="77777777" w:rsidR="00A854AD" w:rsidRPr="00E2291D" w:rsidRDefault="00A854AD" w:rsidP="00164C78">
                  <w:pPr>
                    <w:ind w:left="720"/>
                    <w:contextualSpacing/>
                    <w:rPr>
                      <w:b/>
                      <w:sz w:val="20"/>
                      <w:szCs w:val="20"/>
                    </w:rPr>
                  </w:pPr>
                </w:p>
                <w:p w14:paraId="4A483BFF" w14:textId="77777777" w:rsidR="00A854AD" w:rsidRPr="00E2291D" w:rsidRDefault="00A854AD" w:rsidP="00164C78">
                  <w:pPr>
                    <w:ind w:left="720"/>
                    <w:contextualSpacing/>
                    <w:rPr>
                      <w:b/>
                      <w:sz w:val="20"/>
                      <w:szCs w:val="20"/>
                    </w:rPr>
                  </w:pPr>
                </w:p>
                <w:p w14:paraId="50328BD7" w14:textId="77777777" w:rsidR="00A854AD" w:rsidRPr="00E2291D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</w:rPr>
                  </w:pPr>
                </w:p>
                <w:p w14:paraId="3E2B87A7" w14:textId="77777777" w:rsidR="00A854AD" w:rsidRPr="00E2291D" w:rsidRDefault="00A854AD" w:rsidP="00164C78">
                  <w:pPr>
                    <w:pStyle w:val="ListParagraph"/>
                    <w:ind w:left="175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26FFF5A0" w14:textId="77777777" w:rsidR="00A854AD" w:rsidRPr="00E2291D" w:rsidRDefault="00A854AD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447EBA71" w14:textId="77777777" w:rsidR="00A854AD" w:rsidRPr="00E2291D" w:rsidRDefault="00A854AD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4CC3472F" w14:textId="77777777" w:rsidR="00A854AD" w:rsidRPr="00E2291D" w:rsidRDefault="00A854AD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7A8EB082" w14:textId="77777777" w:rsidR="00A854AD" w:rsidRPr="00E2291D" w:rsidRDefault="00A854AD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4F1674A5" w14:textId="77777777" w:rsidR="00A854AD" w:rsidRPr="00E2291D" w:rsidRDefault="00A854AD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2B85BCE1" w14:textId="77777777" w:rsidR="00A854AD" w:rsidRPr="00E2291D" w:rsidRDefault="00A854AD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44ABBC89" w14:textId="77777777" w:rsidR="00A854AD" w:rsidRPr="00E2291D" w:rsidRDefault="00A854AD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0B6CA179" w14:textId="77777777" w:rsidR="00A854AD" w:rsidRPr="00E2291D" w:rsidRDefault="00A854AD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617B604B" w14:textId="4FE1A36C" w:rsidR="00A854AD" w:rsidRDefault="00A854AD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1E473510" w14:textId="77777777" w:rsidR="00164C78" w:rsidRPr="00E2291D" w:rsidRDefault="00164C78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4837BECC" w14:textId="7CEA9048" w:rsidR="00A854AD" w:rsidRPr="00403D3D" w:rsidRDefault="00A854AD" w:rsidP="00164C78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</w:rPr>
                    <w:t>Neck and shoulder were the most common area</w:t>
                  </w:r>
                  <w:r w:rsidR="0074477E">
                    <w:rPr>
                      <w:sz w:val="20"/>
                      <w:szCs w:val="20"/>
                    </w:rPr>
                    <w:t>s</w:t>
                  </w:r>
                  <w:r w:rsidRPr="00E2291D">
                    <w:rPr>
                      <w:sz w:val="20"/>
                      <w:szCs w:val="20"/>
                    </w:rPr>
                    <w:t xml:space="preserve"> of pain reported by participants </w:t>
                  </w:r>
                  <w:r w:rsidRPr="00403D3D">
                    <w:rPr>
                      <w:sz w:val="20"/>
                      <w:szCs w:val="20"/>
                    </w:rPr>
                    <w:t>(neck 55.8%, shoulder 54.8%, arms 19.2%, hands 19.2%, wrists 27.1%, fingers 19.9%, waist 29.8%, 9.6% legs and feet)</w:t>
                  </w:r>
                </w:p>
                <w:p w14:paraId="1D9F8548" w14:textId="77777777" w:rsidR="00A854AD" w:rsidRPr="00E2291D" w:rsidRDefault="00A854AD" w:rsidP="00164C78">
                  <w:pPr>
                    <w:pStyle w:val="ListParagraph"/>
                    <w:ind w:left="175"/>
                    <w:rPr>
                      <w:sz w:val="20"/>
                      <w:szCs w:val="20"/>
                    </w:rPr>
                  </w:pPr>
                </w:p>
                <w:p w14:paraId="0BC8E796" w14:textId="286D9E3D" w:rsidR="00A854AD" w:rsidRPr="00E2291D" w:rsidRDefault="00A854AD" w:rsidP="00164C78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</w:rPr>
                    <w:t xml:space="preserve">Significant positive correlation between pain </w:t>
                  </w:r>
                  <w:r w:rsidR="002C0D19" w:rsidRPr="00E2291D">
                    <w:rPr>
                      <w:sz w:val="20"/>
                      <w:szCs w:val="20"/>
                    </w:rPr>
                    <w:t xml:space="preserve">in the </w:t>
                  </w:r>
                  <w:r w:rsidRPr="00E2291D">
                    <w:rPr>
                      <w:sz w:val="20"/>
                      <w:szCs w:val="20"/>
                    </w:rPr>
                    <w:t xml:space="preserve">waist region and screen size (r=0.129), no significant correlations of screen size with </w:t>
                  </w:r>
                  <w:r w:rsidR="002C0D19" w:rsidRPr="00E2291D">
                    <w:rPr>
                      <w:sz w:val="20"/>
                      <w:szCs w:val="20"/>
                    </w:rPr>
                    <w:t xml:space="preserve">pain in any </w:t>
                  </w:r>
                  <w:r w:rsidRPr="00E2291D">
                    <w:rPr>
                      <w:sz w:val="20"/>
                      <w:szCs w:val="20"/>
                    </w:rPr>
                    <w:t>other body region</w:t>
                  </w:r>
                </w:p>
                <w:p w14:paraId="35692375" w14:textId="77777777" w:rsidR="00A854AD" w:rsidRPr="00E2291D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sz w:val="20"/>
                      <w:szCs w:val="20"/>
                    </w:rPr>
                  </w:pPr>
                </w:p>
                <w:p w14:paraId="358DF220" w14:textId="300DD422" w:rsidR="00EB0DC0" w:rsidRDefault="00A854AD" w:rsidP="00164C78">
                  <w:pPr>
                    <w:pStyle w:val="ListParagraph"/>
                    <w:numPr>
                      <w:ilvl w:val="0"/>
                      <w:numId w:val="11"/>
                    </w:numPr>
                    <w:ind w:left="175" w:hanging="175"/>
                    <w:rPr>
                      <w:sz w:val="20"/>
                      <w:szCs w:val="20"/>
                    </w:rPr>
                  </w:pPr>
                  <w:r w:rsidRPr="00E2291D">
                    <w:rPr>
                      <w:sz w:val="20"/>
                      <w:szCs w:val="20"/>
                    </w:rPr>
                    <w:t xml:space="preserve">Significant negative correlation between pain </w:t>
                  </w:r>
                  <w:r w:rsidR="002C0D19" w:rsidRPr="00E2291D">
                    <w:rPr>
                      <w:sz w:val="20"/>
                      <w:szCs w:val="20"/>
                    </w:rPr>
                    <w:t xml:space="preserve">in the </w:t>
                  </w:r>
                  <w:r w:rsidRPr="00E2291D">
                    <w:rPr>
                      <w:sz w:val="20"/>
                      <w:szCs w:val="20"/>
                    </w:rPr>
                    <w:t xml:space="preserve">legs and feet and daily usage (r= -0.127), no significant correlations of daily usage with </w:t>
                  </w:r>
                  <w:r w:rsidR="008D2D69" w:rsidRPr="00E2291D">
                    <w:rPr>
                      <w:sz w:val="20"/>
                      <w:szCs w:val="20"/>
                    </w:rPr>
                    <w:t xml:space="preserve">pain in any </w:t>
                  </w:r>
                  <w:r w:rsidRPr="00E2291D">
                    <w:rPr>
                      <w:sz w:val="20"/>
                      <w:szCs w:val="20"/>
                    </w:rPr>
                    <w:t>other body region</w:t>
                  </w:r>
                </w:p>
                <w:p w14:paraId="269E964F" w14:textId="77777777" w:rsidR="00EB0DC0" w:rsidRPr="00EB0DC0" w:rsidRDefault="00EB0DC0" w:rsidP="00164C78">
                  <w:pPr>
                    <w:pStyle w:val="ListParagraph"/>
                    <w:rPr>
                      <w:sz w:val="20"/>
                      <w:szCs w:val="20"/>
                    </w:rPr>
                  </w:pPr>
                </w:p>
                <w:p w14:paraId="7EE054D4" w14:textId="395FA96A" w:rsidR="00A854AD" w:rsidRPr="00EB0DC0" w:rsidRDefault="008D2D69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11"/>
                    </w:numPr>
                    <w:spacing w:before="200"/>
                    <w:ind w:left="175" w:hanging="175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E2291D">
                    <w:rPr>
                      <w:sz w:val="20"/>
                      <w:szCs w:val="20"/>
                    </w:rPr>
                    <w:t xml:space="preserve">Only descriptive </w:t>
                  </w:r>
                  <w:r w:rsidR="00A854AD" w:rsidRPr="00E2291D">
                    <w:rPr>
                      <w:sz w:val="20"/>
                      <w:szCs w:val="20"/>
                    </w:rPr>
                    <w:t xml:space="preserve">information </w:t>
                  </w:r>
                  <w:r w:rsidRPr="00E2291D">
                    <w:rPr>
                      <w:sz w:val="20"/>
                      <w:szCs w:val="20"/>
                    </w:rPr>
                    <w:t xml:space="preserve">was </w:t>
                  </w:r>
                  <w:r w:rsidR="00A854AD" w:rsidRPr="00E2291D">
                    <w:rPr>
                      <w:sz w:val="20"/>
                      <w:szCs w:val="20"/>
                    </w:rPr>
                    <w:t xml:space="preserve">available for </w:t>
                  </w:r>
                  <w:r w:rsidRPr="00E2291D">
                    <w:rPr>
                      <w:sz w:val="20"/>
                      <w:szCs w:val="20"/>
                    </w:rPr>
                    <w:t xml:space="preserve">the following </w:t>
                  </w:r>
                  <w:r w:rsidR="00A854AD" w:rsidRPr="00E2291D">
                    <w:rPr>
                      <w:sz w:val="20"/>
                      <w:szCs w:val="20"/>
                    </w:rPr>
                    <w:t>results</w:t>
                  </w:r>
                  <w:r w:rsidRPr="00E2291D">
                    <w:rPr>
                      <w:sz w:val="20"/>
                      <w:szCs w:val="20"/>
                    </w:rPr>
                    <w:t xml:space="preserve"> (</w:t>
                  </w:r>
                  <w:r w:rsidR="00A854AD" w:rsidRPr="00E2291D">
                    <w:rPr>
                      <w:sz w:val="20"/>
                      <w:szCs w:val="20"/>
                    </w:rPr>
                    <w:t xml:space="preserve">no </w:t>
                  </w:r>
                  <w:r w:rsidR="00E2291D">
                    <w:rPr>
                      <w:sz w:val="20"/>
                      <w:szCs w:val="20"/>
                    </w:rPr>
                    <w:t>statistical analys</w:t>
                  </w:r>
                  <w:r w:rsidRPr="00E2291D">
                    <w:rPr>
                      <w:sz w:val="20"/>
                      <w:szCs w:val="20"/>
                    </w:rPr>
                    <w:t>es were performed)</w:t>
                  </w:r>
                  <w:r w:rsidR="00A854AD" w:rsidRPr="00E2291D">
                    <w:rPr>
                      <w:sz w:val="20"/>
                      <w:szCs w:val="20"/>
                    </w:rPr>
                    <w:t>:</w:t>
                  </w:r>
                </w:p>
                <w:p w14:paraId="7F2340D3" w14:textId="38D28DF9" w:rsidR="00A854AD" w:rsidRPr="00EB0DC0" w:rsidRDefault="008D2D69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11"/>
                    </w:numPr>
                    <w:spacing w:before="200"/>
                    <w:ind w:left="317" w:hanging="141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There was a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higher </w:t>
                  </w:r>
                  <w:r w:rsidR="00A13A97">
                    <w:rPr>
                      <w:sz w:val="20"/>
                      <w:szCs w:val="20"/>
                      <w:lang w:val="en-AU"/>
                    </w:rPr>
                    <w:t>prevalence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 of pain in those who use smartphones whilst sitting and lying on their back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compared to those who adopted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other postures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(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>standing, lying on the face or others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)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>;</w:t>
                  </w:r>
                </w:p>
                <w:p w14:paraId="067AC994" w14:textId="214026E3" w:rsidR="00A854AD" w:rsidRPr="00EB0DC0" w:rsidRDefault="008D2D69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11"/>
                    </w:numPr>
                    <w:spacing w:before="200"/>
                    <w:ind w:left="317" w:hanging="141"/>
                    <w:outlineLvl w:val="8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There was a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higher </w:t>
                  </w:r>
                  <w:r w:rsidR="00A13A97">
                    <w:rPr>
                      <w:sz w:val="20"/>
                      <w:szCs w:val="20"/>
                      <w:lang w:val="en-AU"/>
                    </w:rPr>
                    <w:t>prevalence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 of pain in those who use smartphones for searching internet and chatting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compared to those who use smartphone for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other purposes; </w:t>
                  </w:r>
                </w:p>
                <w:p w14:paraId="2F93EE09" w14:textId="4A942F80" w:rsidR="00A854AD" w:rsidRPr="00EB0DC0" w:rsidRDefault="008D2D69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11"/>
                    </w:numPr>
                    <w:spacing w:before="200"/>
                    <w:ind w:left="317" w:hanging="141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There was a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higher </w:t>
                  </w:r>
                  <w:r w:rsidR="00A13A97">
                    <w:rPr>
                      <w:sz w:val="20"/>
                      <w:szCs w:val="20"/>
                      <w:lang w:val="en-AU"/>
                    </w:rPr>
                    <w:t>prevalence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 of pain in those who used a smartphone for &gt;2 hours daily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compared to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those who used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a smartphone for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>&lt;2 hours daily</w:t>
                  </w:r>
                </w:p>
                <w:p w14:paraId="591F9CBF" w14:textId="77777777" w:rsidR="00A854AD" w:rsidRPr="00EB0DC0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</w:tr>
            <w:tr w:rsidR="00A854AD" w:rsidRPr="005D0DBD" w14:paraId="076EA387" w14:textId="77777777" w:rsidTr="00D35A57">
              <w:trPr>
                <w:trHeight w:val="839"/>
              </w:trPr>
              <w:tc>
                <w:tcPr>
                  <w:tcW w:w="1271" w:type="dxa"/>
                  <w:tcBorders>
                    <w:top w:val="single" w:sz="4" w:space="0" w:color="auto"/>
                  </w:tcBorders>
                  <w:shd w:val="clear" w:color="auto" w:fill="E7E6E6" w:themeFill="background2"/>
                </w:tcPr>
                <w:p w14:paraId="540BBFE6" w14:textId="2868FEB2" w:rsidR="00A854AD" w:rsidRPr="00EB0DC0" w:rsidRDefault="00A854AD" w:rsidP="00A854AD">
                  <w:pPr>
                    <w:rPr>
                      <w:b/>
                      <w:sz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lastRenderedPageBreak/>
                    <w:t>Shan et al (2013)</w:t>
                  </w:r>
                  <w:r w:rsidR="00B32A60">
                    <w:rPr>
                      <w:b/>
                      <w:sz w:val="20"/>
                      <w:szCs w:val="20"/>
                      <w:lang w:val="en-AU"/>
                    </w:rPr>
                    <w:t xml:space="preserve"> [24]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61CDB7B0" w14:textId="77777777" w:rsidR="00A854AD" w:rsidRPr="00EB0DC0" w:rsidRDefault="00A854AD" w:rsidP="00A854AD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>n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= 3016</w:t>
                  </w:r>
                </w:p>
                <w:p w14:paraId="2C0CD2AD" w14:textId="77777777" w:rsidR="00A854AD" w:rsidRPr="00EB0DC0" w:rsidRDefault="00A854AD" w:rsidP="00A854AD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02FAF45E" w14:textId="77777777" w:rsidR="00A854AD" w:rsidRPr="00EB0DC0" w:rsidRDefault="00A854AD" w:rsidP="00A854AD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>Age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= 15-19 years </w:t>
                  </w:r>
                </w:p>
                <w:p w14:paraId="707D727E" w14:textId="77777777" w:rsidR="00A854AD" w:rsidRPr="00EB0DC0" w:rsidRDefault="00A854AD" w:rsidP="00A854AD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 xml:space="preserve">Gender: </w:t>
                  </w:r>
                </w:p>
                <w:p w14:paraId="179E3C65" w14:textId="65C41991" w:rsidR="00A854AD" w:rsidRPr="00EB0DC0" w:rsidRDefault="00A854AD" w:rsidP="00A854AD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1</w:t>
                  </w:r>
                  <w:r w:rsidR="00A13A97">
                    <w:rPr>
                      <w:sz w:val="20"/>
                      <w:szCs w:val="20"/>
                      <w:lang w:val="en-AU"/>
                    </w:rPr>
                    <w:t>,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460 males</w:t>
                  </w:r>
                  <w:r w:rsidR="006D6DF0">
                    <w:rPr>
                      <w:sz w:val="20"/>
                      <w:szCs w:val="20"/>
                      <w:lang w:val="en-AU"/>
                    </w:rPr>
                    <w:t>,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1</w:t>
                  </w:r>
                  <w:r w:rsidR="00A13A97">
                    <w:rPr>
                      <w:sz w:val="20"/>
                      <w:szCs w:val="20"/>
                      <w:lang w:val="en-AU"/>
                    </w:rPr>
                    <w:t>,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556 females</w:t>
                  </w:r>
                </w:p>
                <w:p w14:paraId="2C7FB965" w14:textId="223BCA9E" w:rsidR="00A854AD" w:rsidRPr="00EB0DC0" w:rsidRDefault="00A854AD" w:rsidP="00A854AD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 xml:space="preserve">Other specific: </w:t>
                  </w:r>
                  <w:r w:rsidR="008D2D69" w:rsidRPr="00EB0DC0">
                    <w:rPr>
                      <w:sz w:val="20"/>
                      <w:szCs w:val="20"/>
                      <w:lang w:val="en-AU"/>
                    </w:rPr>
                    <w:t>H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igh school students from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lastRenderedPageBreak/>
                    <w:t>30 randomly selected schools in Shanghai, China; 83.8% response rate</w:t>
                  </w:r>
                </w:p>
                <w:p w14:paraId="3AF83534" w14:textId="77777777" w:rsidR="00A854AD" w:rsidRPr="00EB0DC0" w:rsidRDefault="00A854AD" w:rsidP="00A854AD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5F1DD9BD" w14:textId="77777777" w:rsidR="00A854AD" w:rsidRPr="00EB0DC0" w:rsidRDefault="00A854AD" w:rsidP="00A854AD">
                  <w:pPr>
                    <w:ind w:left="720"/>
                    <w:contextualSpacing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17371D4D" w14:textId="77777777" w:rsidR="00A854AD" w:rsidRPr="00EB0DC0" w:rsidRDefault="00A854AD" w:rsidP="00A854AD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lastRenderedPageBreak/>
                    <w:t>Tablet computer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386BCD31" w14:textId="77777777" w:rsidR="00A854AD" w:rsidRPr="00EB0DC0" w:rsidRDefault="00A854AD" w:rsidP="00164C78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>Design:</w:t>
                  </w:r>
                </w:p>
                <w:p w14:paraId="1AABAFD0" w14:textId="72A16074" w:rsidR="00A854AD" w:rsidRPr="00EB0DC0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Cross-sectional </w:t>
                  </w:r>
                  <w:r w:rsidR="00EB0DC0">
                    <w:rPr>
                      <w:sz w:val="20"/>
                      <w:szCs w:val="20"/>
                      <w:lang w:val="en-AU"/>
                    </w:rPr>
                    <w:t>study</w:t>
                  </w:r>
                </w:p>
                <w:p w14:paraId="47847E54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7E7BDA0C" w14:textId="77777777" w:rsidR="00CA064E" w:rsidRDefault="00403D3D" w:rsidP="00CA064E">
                  <w:pPr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Questionnaire on:</w:t>
                  </w:r>
                </w:p>
                <w:p w14:paraId="31954ECC" w14:textId="03D80462" w:rsidR="00A854AD" w:rsidRPr="00CA064E" w:rsidRDefault="008D2D69" w:rsidP="00CA064E">
                  <w:pPr>
                    <w:pStyle w:val="ListParagraph"/>
                    <w:numPr>
                      <w:ilvl w:val="0"/>
                      <w:numId w:val="11"/>
                    </w:numPr>
                    <w:ind w:left="193" w:hanging="141"/>
                    <w:rPr>
                      <w:sz w:val="20"/>
                      <w:szCs w:val="20"/>
                      <w:lang w:val="en-AU"/>
                    </w:rPr>
                  </w:pPr>
                  <w:r w:rsidRPr="00CA064E">
                    <w:rPr>
                      <w:sz w:val="20"/>
                      <w:szCs w:val="20"/>
                      <w:lang w:val="en-AU"/>
                    </w:rPr>
                    <w:t xml:space="preserve">Daily tablet </w:t>
                  </w:r>
                  <w:r w:rsidR="00A854AD" w:rsidRPr="00CA064E">
                    <w:rPr>
                      <w:sz w:val="20"/>
                      <w:szCs w:val="20"/>
                      <w:lang w:val="en-AU"/>
                    </w:rPr>
                    <w:t xml:space="preserve">usage (&lt;1hour/ 1-1.5 hours/ 1.5-2hours/ &gt;2 hours) </w:t>
                  </w:r>
                </w:p>
                <w:p w14:paraId="47FCA70D" w14:textId="493A98D0" w:rsidR="00A854AD" w:rsidRPr="00403D3D" w:rsidRDefault="008D2D69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11"/>
                    </w:numPr>
                    <w:ind w:left="175" w:hanging="175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403D3D">
                    <w:rPr>
                      <w:sz w:val="20"/>
                      <w:szCs w:val="20"/>
                      <w:lang w:val="en-AU"/>
                    </w:rPr>
                    <w:lastRenderedPageBreak/>
                    <w:t xml:space="preserve">Posture </w:t>
                  </w:r>
                  <w:r w:rsidR="00A854AD" w:rsidRPr="00403D3D">
                    <w:rPr>
                      <w:sz w:val="20"/>
                      <w:szCs w:val="20"/>
                      <w:lang w:val="en-AU"/>
                    </w:rPr>
                    <w:t xml:space="preserve">during tablet use (standing/ lying/ semi-reclining/ sitting) </w:t>
                  </w:r>
                </w:p>
                <w:p w14:paraId="42A16761" w14:textId="69F5E704" w:rsidR="00A854AD" w:rsidRPr="00EB0DC0" w:rsidRDefault="00EB0DC0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11"/>
                    </w:numPr>
                    <w:ind w:left="175" w:hanging="175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403D3D">
                    <w:rPr>
                      <w:sz w:val="20"/>
                      <w:szCs w:val="20"/>
                      <w:lang w:val="en-AU"/>
                    </w:rPr>
                    <w:t>E</w:t>
                  </w:r>
                  <w:r w:rsidR="008D2D69" w:rsidRPr="00403D3D">
                    <w:rPr>
                      <w:sz w:val="20"/>
                      <w:szCs w:val="20"/>
                      <w:lang w:val="en-AU"/>
                    </w:rPr>
                    <w:t>ye</w:t>
                  </w:r>
                  <w:r w:rsidR="00A854AD" w:rsidRPr="00403D3D">
                    <w:rPr>
                      <w:sz w:val="20"/>
                      <w:szCs w:val="20"/>
                      <w:lang w:val="en-AU"/>
                    </w:rPr>
                    <w:t>-to-screen distance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 while using tablet </w:t>
                  </w:r>
                </w:p>
                <w:p w14:paraId="54E7648D" w14:textId="181BE9E6" w:rsidR="00A854AD" w:rsidRPr="00EB0DC0" w:rsidRDefault="00A854AD" w:rsidP="00164C78">
                  <w:pPr>
                    <w:ind w:left="720"/>
                    <w:contextualSpacing/>
                    <w:rPr>
                      <w:i/>
                      <w:sz w:val="20"/>
                      <w:szCs w:val="20"/>
                      <w:lang w:val="en-AU"/>
                    </w:rPr>
                  </w:pPr>
                </w:p>
                <w:p w14:paraId="4C09659D" w14:textId="77777777" w:rsidR="00A854AD" w:rsidRPr="00EB0DC0" w:rsidRDefault="00A854AD" w:rsidP="00164C78">
                  <w:pPr>
                    <w:rPr>
                      <w:b/>
                      <w:color w:val="FF0000"/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>Conditions: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NA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1F8C238F" w14:textId="77777777" w:rsidR="00A854AD" w:rsidRPr="00EB0DC0" w:rsidRDefault="00A854AD" w:rsidP="00164C78">
                  <w:pPr>
                    <w:pStyle w:val="ListParagraph"/>
                    <w:numPr>
                      <w:ilvl w:val="0"/>
                      <w:numId w:val="10"/>
                    </w:num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lastRenderedPageBreak/>
                    <w:t xml:space="preserve">Type of symptoms: </w:t>
                  </w:r>
                </w:p>
                <w:p w14:paraId="5E3CF186" w14:textId="77777777" w:rsidR="00A854AD" w:rsidRPr="00EB0DC0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Neck/shoulder and low back pain</w:t>
                  </w:r>
                </w:p>
                <w:p w14:paraId="630A93F2" w14:textId="77777777" w:rsidR="00A854AD" w:rsidRPr="00EB0DC0" w:rsidRDefault="00A854AD" w:rsidP="00164C78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u w:val="single"/>
                      <w:lang w:val="en-AU"/>
                    </w:rPr>
                    <w:t>Measurement method:</w:t>
                  </w:r>
                </w:p>
                <w:p w14:paraId="27DA84D4" w14:textId="01E8D461" w:rsidR="00A854AD" w:rsidRPr="00EB0DC0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Questionnaire on discomfort </w:t>
                  </w:r>
                  <w:r w:rsidR="008D2D69" w:rsidRPr="00EB0DC0">
                    <w:rPr>
                      <w:sz w:val="20"/>
                      <w:szCs w:val="20"/>
                      <w:lang w:val="en-AU"/>
                    </w:rPr>
                    <w:t xml:space="preserve">in the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neck/shoulder and lower back and its frequency during </w:t>
                  </w:r>
                  <w:r w:rsidR="008D2D69" w:rsidRPr="00EB0DC0">
                    <w:rPr>
                      <w:sz w:val="20"/>
                      <w:szCs w:val="20"/>
                      <w:lang w:val="en-AU"/>
                    </w:rPr>
                    <w:t xml:space="preserve">the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past 6 months </w:t>
                  </w:r>
                </w:p>
                <w:p w14:paraId="052691A9" w14:textId="5C284D13" w:rsidR="00A854AD" w:rsidRPr="00EB0DC0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lastRenderedPageBreak/>
                    <w:t>(“almost never” (&lt;</w:t>
                  </w:r>
                  <w:r w:rsidR="008D2D69" w:rsidRPr="00EB0DC0">
                    <w:rPr>
                      <w:sz w:val="20"/>
                      <w:szCs w:val="20"/>
                      <w:lang w:val="en-AU"/>
                    </w:rPr>
                    <w:t>1/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month); “occasionally” (1-3x/month); “often” (1-3x/week); “always” (&gt;3x/week); frequency of “often” and “always” denoted as presence of pain)</w:t>
                  </w:r>
                </w:p>
                <w:p w14:paraId="4F87EB92" w14:textId="77777777" w:rsidR="00A854AD" w:rsidRPr="00EB0DC0" w:rsidRDefault="00A854AD" w:rsidP="00164C78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u w:val="single"/>
                      <w:lang w:val="en-AU"/>
                    </w:rPr>
                    <w:t>Variable(s):</w:t>
                  </w:r>
                </w:p>
                <w:p w14:paraId="2C652EA2" w14:textId="77777777" w:rsidR="00A854AD" w:rsidRPr="00EB0DC0" w:rsidRDefault="00A854AD" w:rsidP="00164C78">
                  <w:pPr>
                    <w:pStyle w:val="ListParagraph"/>
                    <w:numPr>
                      <w:ilvl w:val="0"/>
                      <w:numId w:val="5"/>
                    </w:numPr>
                    <w:ind w:left="175" w:hanging="175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Neck/shoulder pain </w:t>
                  </w:r>
                </w:p>
                <w:p w14:paraId="40BADA96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5B608F3F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22644D2A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7CF0FF99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448A8B64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12124A15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3079F2D2" w14:textId="65DB43FD" w:rsidR="00A854AD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27CC27CA" w14:textId="77777777" w:rsidR="00164C78" w:rsidRPr="00EB0DC0" w:rsidRDefault="00164C78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51651F6E" w14:textId="77777777" w:rsidR="00A854AD" w:rsidRPr="00EB0DC0" w:rsidRDefault="00A854AD" w:rsidP="00164C78">
                  <w:pPr>
                    <w:pStyle w:val="ListParagraph"/>
                    <w:numPr>
                      <w:ilvl w:val="0"/>
                      <w:numId w:val="5"/>
                    </w:numPr>
                    <w:ind w:left="175" w:hanging="175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Low back pain</w:t>
                  </w:r>
                </w:p>
                <w:p w14:paraId="2F73A131" w14:textId="77777777" w:rsidR="00A854AD" w:rsidRPr="00EB0DC0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</w:p>
                <w:p w14:paraId="01FBB3AA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30283296" w14:textId="77777777" w:rsidR="00A854AD" w:rsidRPr="00EB0DC0" w:rsidRDefault="00A854AD" w:rsidP="00164C78">
                  <w:pPr>
                    <w:pStyle w:val="ListParagraph"/>
                    <w:ind w:left="175"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5103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11297652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7EACD963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481CB49C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10499213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7175AEBA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4ABD0EE1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51F0AA93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18CCA544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7DECEFB3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05B4A99B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6F9DAC06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0EDD5D37" w14:textId="70A80AC3" w:rsidR="00A854AD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79B1CB01" w14:textId="77777777" w:rsidR="00403D3D" w:rsidRDefault="00403D3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2D777F67" w14:textId="77777777" w:rsidR="00480F94" w:rsidRPr="00EB0DC0" w:rsidRDefault="00480F94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5D4DC458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0B725B1C" w14:textId="1121C8D2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Prevalence of neck/shoulder pain</w:t>
                  </w:r>
                  <w:r w:rsidR="008D2D69" w:rsidRPr="00EB0DC0">
                    <w:rPr>
                      <w:sz w:val="20"/>
                      <w:szCs w:val="20"/>
                      <w:lang w:val="en-AU"/>
                    </w:rPr>
                    <w:t>: 40.8%</w:t>
                  </w:r>
                </w:p>
                <w:p w14:paraId="3D1DED4E" w14:textId="17BA4EA3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Female</w:t>
                  </w:r>
                  <w:r w:rsidR="008D2D69" w:rsidRPr="00EB0DC0">
                    <w:rPr>
                      <w:sz w:val="20"/>
                      <w:szCs w:val="20"/>
                      <w:lang w:val="en-AU"/>
                    </w:rPr>
                    <w:t>s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8D2D69" w:rsidRPr="00EB0DC0">
                    <w:rPr>
                      <w:sz w:val="20"/>
                      <w:szCs w:val="20"/>
                      <w:lang w:val="en-AU"/>
                    </w:rPr>
                    <w:t xml:space="preserve">had a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significantly </w:t>
                  </w:r>
                  <w:r w:rsidR="008D2D69" w:rsidRPr="00EB0DC0">
                    <w:rPr>
                      <w:sz w:val="20"/>
                      <w:szCs w:val="20"/>
                      <w:lang w:val="en-AU"/>
                    </w:rPr>
                    <w:t xml:space="preserve">higher odds of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neck/shoulder pain </w:t>
                  </w:r>
                  <w:r w:rsidR="008D2D69" w:rsidRPr="00EB0DC0">
                    <w:rPr>
                      <w:sz w:val="20"/>
                      <w:szCs w:val="20"/>
                      <w:lang w:val="en-AU"/>
                    </w:rPr>
                    <w:t xml:space="preserve">than males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(OR 1.293</w:t>
                  </w:r>
                  <w:r w:rsidR="00403D3D">
                    <w:rPr>
                      <w:sz w:val="20"/>
                      <w:szCs w:val="20"/>
                      <w:lang w:val="en-AU"/>
                    </w:rPr>
                    <w:t>,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A13A97">
                    <w:rPr>
                      <w:sz w:val="20"/>
                      <w:szCs w:val="20"/>
                      <w:lang w:val="en-AU"/>
                    </w:rPr>
                    <w:t xml:space="preserve">95% CI </w:t>
                  </w:r>
                  <w:r w:rsidR="00403D3D">
                    <w:rPr>
                      <w:sz w:val="20"/>
                      <w:szCs w:val="20"/>
                      <w:lang w:val="en-AU"/>
                    </w:rPr>
                    <w:t>1.108-1.509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)</w:t>
                  </w:r>
                </w:p>
                <w:p w14:paraId="4025A2A7" w14:textId="0CF21658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Tablet use </w:t>
                  </w:r>
                  <w:r w:rsidR="008D2D69" w:rsidRPr="00EB0DC0">
                    <w:rPr>
                      <w:sz w:val="20"/>
                      <w:szCs w:val="20"/>
                      <w:lang w:val="en-AU"/>
                    </w:rPr>
                    <w:t xml:space="preserve">was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significantly associated with neck/shoulder pain (OR 1.311</w:t>
                  </w:r>
                  <w:r w:rsidR="00403D3D">
                    <w:rPr>
                      <w:sz w:val="20"/>
                      <w:szCs w:val="20"/>
                      <w:lang w:val="en-AU"/>
                    </w:rPr>
                    <w:t>,</w:t>
                  </w:r>
                  <w:r w:rsidR="00A13A97" w:rsidRPr="00EB0DC0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A13A97">
                    <w:rPr>
                      <w:sz w:val="20"/>
                      <w:szCs w:val="20"/>
                      <w:lang w:val="en-AU"/>
                    </w:rPr>
                    <w:t>95% CI</w:t>
                  </w:r>
                  <w:r w:rsidR="00403D3D">
                    <w:rPr>
                      <w:sz w:val="20"/>
                      <w:szCs w:val="20"/>
                      <w:lang w:val="en-AU"/>
                    </w:rPr>
                    <w:t xml:space="preserve"> 1.117-1.538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)</w:t>
                  </w:r>
                </w:p>
                <w:p w14:paraId="7EDDA7EC" w14:textId="4FF5903C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No significant association of tablet daily usage, posture during tablet use and eye-to-screen distance while using tablet </w:t>
                  </w:r>
                  <w:r w:rsidR="0002708F" w:rsidRPr="00EB0DC0">
                    <w:rPr>
                      <w:sz w:val="20"/>
                      <w:szCs w:val="20"/>
                      <w:lang w:val="en-AU"/>
                    </w:rPr>
                    <w:t>with neck/shoulder pain</w:t>
                  </w:r>
                </w:p>
                <w:p w14:paraId="187FFEF9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01656237" w14:textId="1AAB29E3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Prevalence of low back pain</w:t>
                  </w:r>
                  <w:r w:rsidR="0002708F" w:rsidRPr="00EB0DC0">
                    <w:rPr>
                      <w:sz w:val="20"/>
                      <w:szCs w:val="20"/>
                      <w:lang w:val="en-AU"/>
                    </w:rPr>
                    <w:t>: 33.1%</w:t>
                  </w:r>
                </w:p>
                <w:p w14:paraId="29757D99" w14:textId="73481C1E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Female</w:t>
                  </w:r>
                  <w:r w:rsidR="0002708F" w:rsidRPr="00EB0DC0">
                    <w:rPr>
                      <w:sz w:val="20"/>
                      <w:szCs w:val="20"/>
                      <w:lang w:val="en-AU"/>
                    </w:rPr>
                    <w:t xml:space="preserve">s had a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significantly </w:t>
                  </w:r>
                  <w:r w:rsidR="0002708F" w:rsidRPr="00EB0DC0">
                    <w:rPr>
                      <w:sz w:val="20"/>
                      <w:szCs w:val="20"/>
                      <w:lang w:val="en-AU"/>
                    </w:rPr>
                    <w:t>higher odds of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low back pain </w:t>
                  </w:r>
                  <w:r w:rsidR="0002708F" w:rsidRPr="00EB0DC0">
                    <w:rPr>
                      <w:sz w:val="20"/>
                      <w:szCs w:val="20"/>
                      <w:lang w:val="en-AU"/>
                    </w:rPr>
                    <w:t xml:space="preserve">than males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(OR 1.296</w:t>
                  </w:r>
                  <w:r w:rsidR="00403D3D">
                    <w:rPr>
                      <w:sz w:val="20"/>
                      <w:szCs w:val="20"/>
                      <w:lang w:val="en-AU"/>
                    </w:rPr>
                    <w:t>,</w:t>
                  </w:r>
                  <w:r w:rsidR="00A13A97" w:rsidRPr="00EB0DC0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A13A97">
                    <w:rPr>
                      <w:sz w:val="20"/>
                      <w:szCs w:val="20"/>
                      <w:lang w:val="en-AU"/>
                    </w:rPr>
                    <w:t>95% CI</w:t>
                  </w:r>
                  <w:r w:rsidR="00403D3D">
                    <w:rPr>
                      <w:sz w:val="20"/>
                      <w:szCs w:val="20"/>
                      <w:lang w:val="en-AU"/>
                    </w:rPr>
                    <w:t xml:space="preserve"> 1.102-1.523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) </w:t>
                  </w:r>
                </w:p>
                <w:p w14:paraId="1B60111B" w14:textId="44C6BFDE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No significant association of tablet use, tablet daily usage, posture during tablet use and eye-to-screen distance while using tablet </w:t>
                  </w:r>
                  <w:r w:rsidR="0002708F" w:rsidRPr="00EB0DC0">
                    <w:rPr>
                      <w:sz w:val="20"/>
                      <w:szCs w:val="20"/>
                      <w:lang w:val="en-AU"/>
                    </w:rPr>
                    <w:t>with low back pain</w:t>
                  </w:r>
                </w:p>
                <w:p w14:paraId="4F7CF277" w14:textId="77777777" w:rsidR="00A854AD" w:rsidRPr="00EB0DC0" w:rsidRDefault="00A854AD" w:rsidP="00164C78">
                  <w:pPr>
                    <w:pStyle w:val="ListParagraph"/>
                    <w:ind w:left="176"/>
                    <w:contextualSpacing w:val="0"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</w:tr>
            <w:tr w:rsidR="00A854AD" w:rsidRPr="005D0DBD" w14:paraId="65697B98" w14:textId="77777777" w:rsidTr="00D35A57">
              <w:trPr>
                <w:trHeight w:val="839"/>
              </w:trPr>
              <w:tc>
                <w:tcPr>
                  <w:tcW w:w="127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E7E6E6" w:themeFill="background2"/>
                </w:tcPr>
                <w:p w14:paraId="3A841735" w14:textId="58CD2A7A" w:rsidR="00A854AD" w:rsidRPr="00EB0DC0" w:rsidRDefault="00C96E38" w:rsidP="00A854AD">
                  <w:pPr>
                    <w:rPr>
                      <w:b/>
                      <w:sz w:val="20"/>
                      <w:lang w:val="en-AU"/>
                    </w:rPr>
                  </w:pPr>
                  <w:proofErr w:type="spellStart"/>
                  <w:r>
                    <w:rPr>
                      <w:b/>
                      <w:sz w:val="20"/>
                      <w:szCs w:val="20"/>
                      <w:lang w:val="en-AU"/>
                    </w:rPr>
                    <w:lastRenderedPageBreak/>
                    <w:t>Sommerich</w:t>
                  </w:r>
                  <w:proofErr w:type="spellEnd"/>
                  <w:r>
                    <w:rPr>
                      <w:b/>
                      <w:sz w:val="20"/>
                      <w:szCs w:val="20"/>
                      <w:lang w:val="en-AU"/>
                    </w:rPr>
                    <w:t xml:space="preserve"> et al (2007</w:t>
                  </w:r>
                  <w:r w:rsidR="00A854AD" w:rsidRPr="00EB0DC0">
                    <w:rPr>
                      <w:b/>
                      <w:sz w:val="20"/>
                      <w:szCs w:val="20"/>
                      <w:lang w:val="en-AU"/>
                    </w:rPr>
                    <w:t>)</w:t>
                  </w:r>
                  <w:r w:rsidR="00B32A60">
                    <w:rPr>
                      <w:b/>
                      <w:sz w:val="20"/>
                      <w:szCs w:val="20"/>
                      <w:lang w:val="en-AU"/>
                    </w:rPr>
                    <w:t xml:space="preserve"> [23]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787B29B0" w14:textId="17BB7CD8" w:rsidR="00A854AD" w:rsidRPr="00EB0DC0" w:rsidRDefault="0002708F" w:rsidP="00403D3D">
                  <w:pPr>
                    <w:keepNext/>
                    <w:keepLines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403D3D">
                    <w:rPr>
                      <w:b/>
                      <w:sz w:val="20"/>
                      <w:szCs w:val="20"/>
                      <w:lang w:val="en-AU"/>
                    </w:rPr>
                    <w:t>n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>= 77</w:t>
                  </w:r>
                </w:p>
                <w:p w14:paraId="27FB322F" w14:textId="77777777" w:rsidR="00A854AD" w:rsidRPr="00EB0DC0" w:rsidRDefault="00A854AD" w:rsidP="00A854AD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6AC1089E" w14:textId="77777777" w:rsidR="00A854AD" w:rsidRPr="00EB0DC0" w:rsidRDefault="00A854AD" w:rsidP="00A854AD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>Age: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-</w:t>
                  </w:r>
                </w:p>
                <w:p w14:paraId="32E745C9" w14:textId="70575C81" w:rsidR="00A854AD" w:rsidRPr="00EB0DC0" w:rsidRDefault="00A854AD" w:rsidP="00A854AD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 xml:space="preserve">Gender: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19 males, 58 females </w:t>
                  </w:r>
                </w:p>
                <w:p w14:paraId="6D6D0523" w14:textId="05598433" w:rsidR="00A854AD" w:rsidRPr="00EB0DC0" w:rsidRDefault="00A854AD" w:rsidP="00A854AD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>Other specific: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02708F" w:rsidRPr="00EB0DC0">
                    <w:rPr>
                      <w:sz w:val="20"/>
                      <w:szCs w:val="20"/>
                      <w:lang w:val="en-AU"/>
                    </w:rPr>
                    <w:t>G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rade 11 or 12 students from a school in USA</w:t>
                  </w:r>
                  <w:r w:rsidR="0002708F" w:rsidRPr="00EB0DC0">
                    <w:rPr>
                      <w:sz w:val="20"/>
                      <w:szCs w:val="20"/>
                      <w:lang w:val="en-AU"/>
                    </w:rPr>
                    <w:t xml:space="preserve"> (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73% </w:t>
                  </w:r>
                  <w:r w:rsidR="0002708F" w:rsidRPr="00EB0DC0">
                    <w:rPr>
                      <w:sz w:val="20"/>
                      <w:szCs w:val="20"/>
                      <w:lang w:val="en-AU"/>
                    </w:rPr>
                    <w:t>completion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rate</w:t>
                  </w:r>
                  <w:r w:rsidR="0002708F" w:rsidRPr="00EB0DC0">
                    <w:rPr>
                      <w:sz w:val="20"/>
                      <w:szCs w:val="20"/>
                      <w:lang w:val="en-AU"/>
                    </w:rPr>
                    <w:t>)</w:t>
                  </w:r>
                </w:p>
                <w:p w14:paraId="0A6AF6BF" w14:textId="77777777" w:rsidR="00A854AD" w:rsidRPr="00EB0DC0" w:rsidRDefault="00A854AD" w:rsidP="00A854AD">
                  <w:pPr>
                    <w:ind w:left="720"/>
                    <w:contextualSpacing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4488A792" w14:textId="77777777" w:rsidR="00A854AD" w:rsidRPr="00EB0DC0" w:rsidRDefault="00A854AD" w:rsidP="00A854AD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Tablet computer</w:t>
                  </w:r>
                </w:p>
              </w:tc>
              <w:tc>
                <w:tcPr>
                  <w:tcW w:w="269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49916FFE" w14:textId="77777777" w:rsidR="00A854AD" w:rsidRPr="00EB0DC0" w:rsidRDefault="00A854AD" w:rsidP="00164C78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>Design:</w:t>
                  </w:r>
                </w:p>
                <w:p w14:paraId="6B8248F3" w14:textId="0AADD0D3" w:rsidR="00A854AD" w:rsidRPr="00EB0DC0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Cross-sectional </w:t>
                  </w:r>
                  <w:r w:rsidR="00EB0DC0">
                    <w:rPr>
                      <w:sz w:val="20"/>
                      <w:szCs w:val="20"/>
                      <w:lang w:val="en-AU"/>
                    </w:rPr>
                    <w:t>study</w:t>
                  </w:r>
                </w:p>
                <w:p w14:paraId="00357EC7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1F4D4C5F" w14:textId="1AF35919" w:rsidR="00A854AD" w:rsidRPr="00EB0DC0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Questionnaire on</w:t>
                  </w:r>
                  <w:r w:rsidR="00403D3D">
                    <w:rPr>
                      <w:sz w:val="20"/>
                      <w:szCs w:val="20"/>
                      <w:lang w:val="en-AU"/>
                    </w:rPr>
                    <w:t>:</w:t>
                  </w:r>
                </w:p>
                <w:p w14:paraId="73779534" w14:textId="196F0A8D" w:rsidR="00A854AD" w:rsidRPr="00EB0DC0" w:rsidRDefault="00403D3D" w:rsidP="00164C78">
                  <w:pPr>
                    <w:pStyle w:val="ListParagraph"/>
                    <w:numPr>
                      <w:ilvl w:val="0"/>
                      <w:numId w:val="11"/>
                    </w:numPr>
                    <w:ind w:left="176" w:hanging="176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F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>req</w:t>
                  </w:r>
                  <w:bookmarkStart w:id="0" w:name="_GoBack"/>
                  <w:bookmarkEnd w:id="0"/>
                  <w:r w:rsidR="00A854AD" w:rsidRPr="00EB0DC0">
                    <w:rPr>
                      <w:sz w:val="20"/>
                      <w:szCs w:val="20"/>
                      <w:lang w:val="en-AU"/>
                    </w:rPr>
                    <w:t>uency and duration of tablet use</w:t>
                  </w:r>
                </w:p>
                <w:p w14:paraId="4DA3D910" w14:textId="774B3524" w:rsidR="00A854AD" w:rsidRPr="00EB0DC0" w:rsidRDefault="00403D3D" w:rsidP="00164C78">
                  <w:pPr>
                    <w:pStyle w:val="ListParagraph"/>
                    <w:numPr>
                      <w:ilvl w:val="0"/>
                      <w:numId w:val="11"/>
                    </w:numPr>
                    <w:ind w:left="176" w:hanging="176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F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requency of awkward postures </w:t>
                  </w:r>
                  <w:r w:rsidR="0061772A">
                    <w:rPr>
                      <w:sz w:val="20"/>
                      <w:szCs w:val="20"/>
                      <w:lang w:val="en-AU"/>
                    </w:rPr>
                    <w:t>when using</w:t>
                  </w:r>
                  <w:r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>tablet</w:t>
                  </w:r>
                </w:p>
                <w:p w14:paraId="21CB0751" w14:textId="2DA8E1FA" w:rsidR="00A854AD" w:rsidRPr="00EB0DC0" w:rsidRDefault="00403D3D" w:rsidP="00164C78">
                  <w:pPr>
                    <w:pStyle w:val="ListParagraph"/>
                    <w:numPr>
                      <w:ilvl w:val="0"/>
                      <w:numId w:val="11"/>
                    </w:numPr>
                    <w:ind w:left="176" w:hanging="176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M</w:t>
                  </w:r>
                  <w:r w:rsidR="00E2291D">
                    <w:rPr>
                      <w:sz w:val="20"/>
                      <w:szCs w:val="20"/>
                      <w:lang w:val="en-AU"/>
                    </w:rPr>
                    <w:t>oving</w:t>
                  </w:r>
                  <w:r w:rsidR="009B5409">
                    <w:rPr>
                      <w:sz w:val="20"/>
                      <w:szCs w:val="20"/>
                      <w:lang w:val="en-AU"/>
                    </w:rPr>
                    <w:t>/carrying</w:t>
                  </w:r>
                  <w:r w:rsidR="00E2291D"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>tablet</w:t>
                  </w:r>
                </w:p>
                <w:p w14:paraId="04E4735D" w14:textId="1AF15CA1" w:rsidR="00A854AD" w:rsidRPr="00EB0DC0" w:rsidRDefault="00403D3D" w:rsidP="00164C78">
                  <w:pPr>
                    <w:pStyle w:val="ListParagraph"/>
                    <w:numPr>
                      <w:ilvl w:val="0"/>
                      <w:numId w:val="11"/>
                    </w:numPr>
                    <w:ind w:left="176" w:hanging="176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T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>ablet temporal usage patterns</w:t>
                  </w:r>
                </w:p>
                <w:p w14:paraId="4B2A6E75" w14:textId="142C8FD8" w:rsidR="00A854AD" w:rsidRPr="00EB0DC0" w:rsidRDefault="00403D3D" w:rsidP="00164C78">
                  <w:pPr>
                    <w:pStyle w:val="ListParagraph"/>
                    <w:numPr>
                      <w:ilvl w:val="0"/>
                      <w:numId w:val="11"/>
                    </w:numPr>
                    <w:ind w:left="176" w:hanging="176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A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ctivities on </w:t>
                  </w:r>
                  <w:r w:rsidR="00C735A0" w:rsidRPr="00EB0DC0">
                    <w:rPr>
                      <w:sz w:val="20"/>
                      <w:szCs w:val="20"/>
                      <w:lang w:val="en-AU"/>
                    </w:rPr>
                    <w:t xml:space="preserve">the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>tablet</w:t>
                  </w:r>
                </w:p>
                <w:p w14:paraId="35DC56C5" w14:textId="7DC20AF9" w:rsidR="00A854AD" w:rsidRPr="00EB0DC0" w:rsidRDefault="00403D3D" w:rsidP="00164C78">
                  <w:pPr>
                    <w:pStyle w:val="ListParagraph"/>
                    <w:numPr>
                      <w:ilvl w:val="0"/>
                      <w:numId w:val="11"/>
                    </w:numPr>
                    <w:ind w:left="176" w:hanging="176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T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ools </w:t>
                  </w:r>
                  <w:r w:rsidR="00C735A0" w:rsidRPr="00EB0DC0">
                    <w:rPr>
                      <w:sz w:val="20"/>
                      <w:szCs w:val="20"/>
                      <w:lang w:val="en-AU"/>
                    </w:rPr>
                    <w:t xml:space="preserve">and peripheral devices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for tablet </w:t>
                  </w:r>
                  <w:r w:rsidR="00C735A0" w:rsidRPr="00EB0DC0">
                    <w:rPr>
                      <w:sz w:val="20"/>
                      <w:szCs w:val="20"/>
                      <w:lang w:val="en-AU"/>
                    </w:rPr>
                    <w:t>(e.g. external key board)</w:t>
                  </w:r>
                </w:p>
                <w:p w14:paraId="60F99C5B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62F03243" w14:textId="77777777" w:rsidR="00A854AD" w:rsidRPr="00EB0DC0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>Conditions: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NA</w:t>
                  </w:r>
                </w:p>
                <w:p w14:paraId="33C52110" w14:textId="77777777" w:rsidR="00A854AD" w:rsidRPr="00EB0DC0" w:rsidRDefault="00A854AD" w:rsidP="00164C78">
                  <w:pPr>
                    <w:ind w:left="720"/>
                    <w:contextualSpacing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  <w:p w14:paraId="2C922BCB" w14:textId="77777777" w:rsidR="00A854AD" w:rsidRPr="00EB0DC0" w:rsidRDefault="00A854AD" w:rsidP="00164C78">
                  <w:pPr>
                    <w:ind w:left="720"/>
                    <w:contextualSpacing/>
                    <w:rPr>
                      <w:b/>
                      <w:color w:val="FF0000"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7EA6E16F" w14:textId="77777777" w:rsidR="00A854AD" w:rsidRPr="00EB0DC0" w:rsidRDefault="00A854AD" w:rsidP="00164C78">
                  <w:pPr>
                    <w:pStyle w:val="ListParagraph"/>
                    <w:numPr>
                      <w:ilvl w:val="0"/>
                      <w:numId w:val="12"/>
                    </w:num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lang w:val="en-AU"/>
                    </w:rPr>
                    <w:t xml:space="preserve">Type of symptoms: </w:t>
                  </w:r>
                </w:p>
                <w:p w14:paraId="63236598" w14:textId="3EFB7E6D" w:rsidR="00A854AD" w:rsidRPr="00EB0DC0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Discomfort </w:t>
                  </w:r>
                  <w:r w:rsidR="00C735A0" w:rsidRPr="00EB0DC0">
                    <w:rPr>
                      <w:sz w:val="20"/>
                      <w:szCs w:val="20"/>
                      <w:lang w:val="en-AU"/>
                    </w:rPr>
                    <w:t xml:space="preserve">in the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neck, shoulder, distal upper extremities (i.e. forearm/elbow, hand/wrist), upper back, lower back, buttocks and legs/feet, eyes and head (headache)</w:t>
                  </w:r>
                </w:p>
                <w:p w14:paraId="5FFD653D" w14:textId="77777777" w:rsidR="00A854AD" w:rsidRPr="00EB0DC0" w:rsidRDefault="00A854AD" w:rsidP="00164C78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b/>
                      <w:sz w:val="20"/>
                      <w:szCs w:val="20"/>
                      <w:u w:val="single"/>
                      <w:lang w:val="en-AU"/>
                    </w:rPr>
                    <w:t>Measurement method:</w:t>
                  </w:r>
                </w:p>
                <w:p w14:paraId="1721BA04" w14:textId="48E67ED4" w:rsidR="00A854AD" w:rsidRPr="00403D3D" w:rsidRDefault="00A854AD" w:rsidP="00164C78">
                  <w:pPr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Questionnaire on discomfort associated with </w:t>
                  </w:r>
                  <w:r w:rsidR="00590BEE">
                    <w:rPr>
                      <w:sz w:val="20"/>
                      <w:szCs w:val="20"/>
                      <w:lang w:val="en-AU"/>
                    </w:rPr>
                    <w:t xml:space="preserve">tablet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use and moving</w:t>
                  </w:r>
                  <w:r w:rsidR="00590BEE">
                    <w:rPr>
                      <w:sz w:val="20"/>
                      <w:szCs w:val="20"/>
                      <w:lang w:val="en-AU"/>
                    </w:rPr>
                    <w:t>/carrying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tablet, its body region and frequency </w:t>
                  </w:r>
                  <w:r w:rsidRPr="00403D3D">
                    <w:rPr>
                      <w:sz w:val="20"/>
                      <w:szCs w:val="20"/>
                      <w:lang w:val="en-AU"/>
                    </w:rPr>
                    <w:t xml:space="preserve">(never/ rarely/ sometimes/ quite often/ almost always) </w:t>
                  </w:r>
                </w:p>
                <w:p w14:paraId="40E8C1CD" w14:textId="77777777" w:rsidR="00A854AD" w:rsidRPr="00403D3D" w:rsidRDefault="00A854AD" w:rsidP="00164C78">
                  <w:pPr>
                    <w:rPr>
                      <w:b/>
                      <w:sz w:val="20"/>
                      <w:szCs w:val="20"/>
                      <w:lang w:val="en-AU"/>
                    </w:rPr>
                  </w:pPr>
                  <w:r w:rsidRPr="00403D3D">
                    <w:rPr>
                      <w:b/>
                      <w:sz w:val="20"/>
                      <w:szCs w:val="20"/>
                      <w:u w:val="single"/>
                      <w:lang w:val="en-AU"/>
                    </w:rPr>
                    <w:t>Variable(s):</w:t>
                  </w:r>
                </w:p>
                <w:p w14:paraId="3C5FB468" w14:textId="77777777" w:rsidR="00A854AD" w:rsidRPr="00EB0DC0" w:rsidRDefault="00A854AD" w:rsidP="00164C78">
                  <w:pPr>
                    <w:pStyle w:val="ListParagraph"/>
                    <w:numPr>
                      <w:ilvl w:val="0"/>
                      <w:numId w:val="5"/>
                    </w:numPr>
                    <w:ind w:left="175" w:hanging="175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>Discomfort score</w:t>
                  </w:r>
                </w:p>
                <w:p w14:paraId="3E98D8F1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08C76341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643775F3" w14:textId="77777777" w:rsidR="00A854AD" w:rsidRPr="00EB0DC0" w:rsidRDefault="00A854AD" w:rsidP="00164C78">
                  <w:pPr>
                    <w:ind w:left="720"/>
                    <w:contextualSpacing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</w:tcPr>
                <w:p w14:paraId="3EB4D41A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3A39C7B5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55AF318F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3D0D2DBD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3DA08FFD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53C0BF11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246EC712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48D7B37D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160D93DC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21EE2369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47D1275F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3DE03224" w14:textId="77777777" w:rsidR="00A854AD" w:rsidRPr="00EB0DC0" w:rsidRDefault="00A854AD" w:rsidP="00164C78">
                  <w:pPr>
                    <w:ind w:left="720"/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20A9C641" w14:textId="77EE2596" w:rsidR="0053611C" w:rsidRDefault="0053611C" w:rsidP="00164C78">
                  <w:pPr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0624F178" w14:textId="77777777" w:rsidR="00164C78" w:rsidRDefault="00164C78" w:rsidP="00164C78">
                  <w:pPr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46A890E6" w14:textId="77777777" w:rsidR="00164C78" w:rsidRPr="00EB0DC0" w:rsidRDefault="00164C78" w:rsidP="00164C78">
                  <w:pPr>
                    <w:contextualSpacing/>
                    <w:rPr>
                      <w:sz w:val="20"/>
                      <w:szCs w:val="20"/>
                      <w:lang w:val="en-AU"/>
                    </w:rPr>
                  </w:pPr>
                </w:p>
                <w:p w14:paraId="320B7F52" w14:textId="67DCA89F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50% or more reported discomfort in </w:t>
                  </w:r>
                  <w:r w:rsidR="00C735A0" w:rsidRPr="00EB0DC0">
                    <w:rPr>
                      <w:sz w:val="20"/>
                      <w:szCs w:val="20"/>
                      <w:lang w:val="en-AU"/>
                    </w:rPr>
                    <w:t xml:space="preserve">the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eyes, neck, head (headache), right hand/wrist and upper back, upper and lower back</w:t>
                  </w:r>
                </w:p>
                <w:p w14:paraId="7E202AAD" w14:textId="512E0492" w:rsidR="00A854AD" w:rsidRPr="00EB0DC0" w:rsidRDefault="00A854AD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lastRenderedPageBreak/>
                    <w:t xml:space="preserve">30-40% reported discomfort in </w:t>
                  </w:r>
                  <w:r w:rsidR="00C735A0" w:rsidRPr="00EB0DC0">
                    <w:rPr>
                      <w:sz w:val="20"/>
                      <w:szCs w:val="20"/>
                      <w:lang w:val="en-AU"/>
                    </w:rPr>
                    <w:t xml:space="preserve">the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neck, lower back and eyes at least “sometimes”, &lt;10% reported “quite often” or “almost always”</w:t>
                  </w:r>
                </w:p>
                <w:p w14:paraId="33123066" w14:textId="1BB0D113" w:rsidR="00A854AD" w:rsidRPr="00EB0DC0" w:rsidRDefault="00EB0DC0" w:rsidP="00164C78">
                  <w:pPr>
                    <w:pStyle w:val="ListParagraph"/>
                    <w:keepNext/>
                    <w:keepLines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outlineLvl w:val="6"/>
                    <w:rPr>
                      <w:sz w:val="20"/>
                      <w:szCs w:val="20"/>
                      <w:lang w:val="en-AU"/>
                    </w:rPr>
                  </w:pPr>
                  <w:r>
                    <w:rPr>
                      <w:sz w:val="20"/>
                      <w:szCs w:val="20"/>
                      <w:lang w:val="en-AU"/>
                    </w:rPr>
                    <w:t>S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 xml:space="preserve">houlder was </w:t>
                  </w:r>
                  <w:r w:rsidR="0048722D" w:rsidRPr="00EB0DC0">
                    <w:rPr>
                      <w:sz w:val="20"/>
                      <w:szCs w:val="20"/>
                      <w:lang w:val="en-AU"/>
                    </w:rPr>
                    <w:t xml:space="preserve">the </w:t>
                  </w:r>
                  <w:r w:rsidR="00A854AD" w:rsidRPr="00EB0DC0">
                    <w:rPr>
                      <w:sz w:val="20"/>
                      <w:szCs w:val="20"/>
                      <w:lang w:val="en-AU"/>
                    </w:rPr>
                    <w:t>most common region reported (21.6%)</w:t>
                  </w:r>
                  <w:r w:rsidR="0048722D" w:rsidRPr="00EB0DC0">
                    <w:rPr>
                      <w:sz w:val="20"/>
                      <w:szCs w:val="20"/>
                      <w:lang w:val="en-AU"/>
                    </w:rPr>
                    <w:t xml:space="preserve"> for discomfort when moving</w:t>
                  </w:r>
                  <w:r w:rsidR="00590BEE">
                    <w:rPr>
                      <w:sz w:val="20"/>
                      <w:szCs w:val="20"/>
                      <w:lang w:val="en-AU"/>
                    </w:rPr>
                    <w:t>/carrying</w:t>
                  </w:r>
                  <w:r>
                    <w:rPr>
                      <w:sz w:val="20"/>
                      <w:szCs w:val="20"/>
                      <w:lang w:val="en-AU"/>
                    </w:rPr>
                    <w:t xml:space="preserve"> </w:t>
                  </w:r>
                  <w:r w:rsidR="0048722D" w:rsidRPr="00EB0DC0">
                    <w:rPr>
                      <w:sz w:val="20"/>
                      <w:szCs w:val="20"/>
                      <w:lang w:val="en-AU"/>
                    </w:rPr>
                    <w:t>tablet</w:t>
                  </w:r>
                </w:p>
                <w:p w14:paraId="5BD79524" w14:textId="77777777" w:rsidR="00A854AD" w:rsidRPr="00EB0DC0" w:rsidRDefault="00A854AD" w:rsidP="00164C78">
                  <w:pPr>
                    <w:pStyle w:val="ListParagraph"/>
                    <w:ind w:left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</w:p>
                <w:p w14:paraId="788168FB" w14:textId="2292FB50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Frequency of awkward postures </w:t>
                  </w:r>
                  <w:r w:rsidR="0061772A">
                    <w:rPr>
                      <w:sz w:val="20"/>
                      <w:szCs w:val="20"/>
                      <w:lang w:val="en-AU"/>
                    </w:rPr>
                    <w:t xml:space="preserve">when using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tablet use </w:t>
                  </w:r>
                  <w:r w:rsidR="0061772A">
                    <w:rPr>
                      <w:sz w:val="20"/>
                      <w:szCs w:val="20"/>
                      <w:lang w:val="en-AU"/>
                    </w:rPr>
                    <w:t xml:space="preserve">was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significantly correlated with </w:t>
                  </w:r>
                  <w:r w:rsidR="0048722D" w:rsidRPr="00EB0DC0">
                    <w:rPr>
                      <w:sz w:val="20"/>
                      <w:szCs w:val="20"/>
                      <w:lang w:val="en-AU"/>
                    </w:rPr>
                    <w:t xml:space="preserve">overall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discomfort score</w:t>
                  </w:r>
                  <w:r w:rsidR="0048722D" w:rsidRPr="00EB0DC0">
                    <w:rPr>
                      <w:sz w:val="20"/>
                      <w:szCs w:val="20"/>
                      <w:lang w:val="en-AU"/>
                    </w:rPr>
                    <w:t>s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 (r=0.40), and discomfort in </w:t>
                  </w:r>
                  <w:r w:rsidR="0048722D" w:rsidRPr="00EB0DC0">
                    <w:rPr>
                      <w:sz w:val="20"/>
                      <w:szCs w:val="20"/>
                      <w:lang w:val="en-AU"/>
                    </w:rPr>
                    <w:t xml:space="preserve">the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>right shoulder, neck, upper back, low back, buttocks, eyes and head (headache)</w:t>
                  </w:r>
                </w:p>
                <w:p w14:paraId="17A55C66" w14:textId="66076C6C" w:rsidR="00A854AD" w:rsidRPr="00EB0DC0" w:rsidRDefault="00A854AD" w:rsidP="00164C78">
                  <w:pPr>
                    <w:pStyle w:val="ListParagraph"/>
                    <w:numPr>
                      <w:ilvl w:val="0"/>
                      <w:numId w:val="3"/>
                    </w:numPr>
                    <w:ind w:left="176" w:hanging="176"/>
                    <w:contextualSpacing w:val="0"/>
                    <w:rPr>
                      <w:sz w:val="20"/>
                      <w:szCs w:val="20"/>
                      <w:lang w:val="en-AU"/>
                    </w:rPr>
                  </w:pP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No significant correlation between discomfort and duration of continuous tablet use in sitting, </w:t>
                  </w:r>
                  <w:r w:rsidR="009B5409">
                    <w:rPr>
                      <w:sz w:val="20"/>
                      <w:szCs w:val="20"/>
                      <w:lang w:val="en-AU"/>
                    </w:rPr>
                    <w:t xml:space="preserve">moving/carrying </w:t>
                  </w:r>
                  <w:r w:rsidRPr="00EB0DC0">
                    <w:rPr>
                      <w:sz w:val="20"/>
                      <w:szCs w:val="20"/>
                      <w:lang w:val="en-AU"/>
                    </w:rPr>
                    <w:t xml:space="preserve">tablet, and other aspects of tablet use </w:t>
                  </w:r>
                  <w:r w:rsidR="0048722D" w:rsidRPr="00EB0DC0">
                    <w:rPr>
                      <w:sz w:val="20"/>
                      <w:szCs w:val="20"/>
                      <w:lang w:val="en-AU"/>
                    </w:rPr>
                    <w:t>were shown</w:t>
                  </w:r>
                </w:p>
                <w:p w14:paraId="3DD6683B" w14:textId="77777777" w:rsidR="00A854AD" w:rsidRPr="00EB0DC0" w:rsidRDefault="00A854AD" w:rsidP="00164C78">
                  <w:pPr>
                    <w:pStyle w:val="ListParagraph"/>
                    <w:spacing w:after="20"/>
                    <w:ind w:left="176"/>
                    <w:contextualSpacing w:val="0"/>
                    <w:rPr>
                      <w:b/>
                      <w:sz w:val="20"/>
                      <w:szCs w:val="20"/>
                      <w:lang w:val="en-AU"/>
                    </w:rPr>
                  </w:pPr>
                </w:p>
              </w:tc>
            </w:tr>
          </w:tbl>
          <w:p w14:paraId="4AC0F3C8" w14:textId="2E73C802" w:rsidR="003176C0" w:rsidRPr="00EB0DC0" w:rsidRDefault="003176C0" w:rsidP="00D4217A">
            <w:pPr>
              <w:pStyle w:val="Heading1"/>
              <w:outlineLvl w:val="0"/>
              <w:rPr>
                <w:b w:val="0"/>
                <w:lang w:val="en-AU"/>
              </w:rPr>
            </w:pPr>
          </w:p>
        </w:tc>
      </w:tr>
    </w:tbl>
    <w:p w14:paraId="1CE04F80" w14:textId="768E130A" w:rsidR="003C0A84" w:rsidRPr="00EB0DC0" w:rsidRDefault="00D01F1F" w:rsidP="0082249D">
      <w:pPr>
        <w:tabs>
          <w:tab w:val="left" w:pos="3738"/>
        </w:tabs>
        <w:spacing w:line="240" w:lineRule="auto"/>
        <w:rPr>
          <w:sz w:val="20"/>
          <w:szCs w:val="20"/>
          <w:lang w:val="en-AU"/>
        </w:rPr>
      </w:pPr>
      <w:r w:rsidRPr="00EB0DC0">
        <w:rPr>
          <w:sz w:val="20"/>
          <w:szCs w:val="20"/>
          <w:lang w:val="en-AU"/>
        </w:rPr>
        <w:lastRenderedPageBreak/>
        <w:tab/>
      </w:r>
    </w:p>
    <w:p w14:paraId="37E28BA3" w14:textId="7A5D7674" w:rsidR="00A85010" w:rsidRPr="00EB0DC0" w:rsidRDefault="00A85010">
      <w:pPr>
        <w:rPr>
          <w:sz w:val="20"/>
          <w:szCs w:val="20"/>
          <w:lang w:val="en-AU"/>
        </w:rPr>
      </w:pPr>
    </w:p>
    <w:sectPr w:rsidR="00A85010" w:rsidRPr="00EB0DC0" w:rsidSect="00A7764E">
      <w:footerReference w:type="default" r:id="rId8"/>
      <w:pgSz w:w="16838" w:h="11906" w:orient="landscape" w:code="9"/>
      <w:pgMar w:top="567" w:right="567" w:bottom="567" w:left="567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8B18B" w14:textId="77777777" w:rsidR="00B55910" w:rsidRDefault="00B55910" w:rsidP="00FE0571">
      <w:pPr>
        <w:spacing w:after="0" w:line="240" w:lineRule="auto"/>
      </w:pPr>
      <w:r>
        <w:separator/>
      </w:r>
    </w:p>
  </w:endnote>
  <w:endnote w:type="continuationSeparator" w:id="0">
    <w:p w14:paraId="51F636CB" w14:textId="77777777" w:rsidR="00B55910" w:rsidRDefault="00B55910" w:rsidP="00FE0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002014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1D7D6C0A" w14:textId="62FE753C" w:rsidR="00DA3101" w:rsidRPr="00FE0571" w:rsidRDefault="00DA3101">
        <w:pPr>
          <w:pStyle w:val="Footer"/>
          <w:jc w:val="right"/>
          <w:rPr>
            <w:sz w:val="20"/>
            <w:szCs w:val="20"/>
          </w:rPr>
        </w:pPr>
        <w:r w:rsidRPr="00FE0571">
          <w:rPr>
            <w:sz w:val="20"/>
            <w:szCs w:val="20"/>
          </w:rPr>
          <w:fldChar w:fldCharType="begin"/>
        </w:r>
        <w:r w:rsidRPr="00FE0571">
          <w:rPr>
            <w:sz w:val="20"/>
            <w:szCs w:val="20"/>
          </w:rPr>
          <w:instrText xml:space="preserve"> PAGE   \* MERGEFORMAT </w:instrText>
        </w:r>
        <w:r w:rsidRPr="00FE0571">
          <w:rPr>
            <w:sz w:val="20"/>
            <w:szCs w:val="20"/>
          </w:rPr>
          <w:fldChar w:fldCharType="separate"/>
        </w:r>
        <w:r w:rsidR="00D35A57">
          <w:rPr>
            <w:noProof/>
            <w:sz w:val="20"/>
            <w:szCs w:val="20"/>
          </w:rPr>
          <w:t>2</w:t>
        </w:r>
        <w:r w:rsidRPr="00FE0571">
          <w:rPr>
            <w:noProof/>
            <w:sz w:val="20"/>
            <w:szCs w:val="20"/>
          </w:rPr>
          <w:fldChar w:fldCharType="end"/>
        </w:r>
      </w:p>
    </w:sdtContent>
  </w:sdt>
  <w:p w14:paraId="79CD1443" w14:textId="77777777" w:rsidR="00DA3101" w:rsidRDefault="00DA31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AE916F" w14:textId="77777777" w:rsidR="00B55910" w:rsidRDefault="00B55910" w:rsidP="00FE0571">
      <w:pPr>
        <w:spacing w:after="0" w:line="240" w:lineRule="auto"/>
      </w:pPr>
      <w:r>
        <w:separator/>
      </w:r>
    </w:p>
  </w:footnote>
  <w:footnote w:type="continuationSeparator" w:id="0">
    <w:p w14:paraId="27DD6485" w14:textId="77777777" w:rsidR="00B55910" w:rsidRDefault="00B55910" w:rsidP="00FE0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E37AE"/>
    <w:multiLevelType w:val="hybridMultilevel"/>
    <w:tmpl w:val="77961EF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81273"/>
    <w:multiLevelType w:val="hybridMultilevel"/>
    <w:tmpl w:val="289C7508"/>
    <w:lvl w:ilvl="0" w:tplc="72049BA8">
      <w:start w:val="9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C3A6E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8B2138"/>
    <w:multiLevelType w:val="hybridMultilevel"/>
    <w:tmpl w:val="302C8D5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01AE8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14EAC"/>
    <w:multiLevelType w:val="hybridMultilevel"/>
    <w:tmpl w:val="B47A4860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D8A7A8D"/>
    <w:multiLevelType w:val="hybridMultilevel"/>
    <w:tmpl w:val="7D080C10"/>
    <w:lvl w:ilvl="0" w:tplc="91C6DB9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E90C47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1E0512"/>
    <w:multiLevelType w:val="hybridMultilevel"/>
    <w:tmpl w:val="5B42545C"/>
    <w:lvl w:ilvl="0" w:tplc="B7B2A50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120D68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3E3120"/>
    <w:multiLevelType w:val="hybridMultilevel"/>
    <w:tmpl w:val="2160A72A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FD5C9B"/>
    <w:multiLevelType w:val="hybridMultilevel"/>
    <w:tmpl w:val="BB10F4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C024DB3"/>
    <w:multiLevelType w:val="hybridMultilevel"/>
    <w:tmpl w:val="073018E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023AFC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407927"/>
    <w:multiLevelType w:val="hybridMultilevel"/>
    <w:tmpl w:val="2026CC10"/>
    <w:lvl w:ilvl="0" w:tplc="0B4478B6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A36834"/>
    <w:multiLevelType w:val="hybridMultilevel"/>
    <w:tmpl w:val="4DC0175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3C46B9"/>
    <w:multiLevelType w:val="hybridMultilevel"/>
    <w:tmpl w:val="E1F02EA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331793D"/>
    <w:multiLevelType w:val="hybridMultilevel"/>
    <w:tmpl w:val="E9C26C7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7C1EB4"/>
    <w:multiLevelType w:val="hybridMultilevel"/>
    <w:tmpl w:val="6D40A066"/>
    <w:lvl w:ilvl="0" w:tplc="E8C6796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2C39A2"/>
    <w:multiLevelType w:val="hybridMultilevel"/>
    <w:tmpl w:val="7A50C8C2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7A3268"/>
    <w:multiLevelType w:val="hybridMultilevel"/>
    <w:tmpl w:val="205E242A"/>
    <w:lvl w:ilvl="0" w:tplc="2EA850EE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8FC2847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0579A0"/>
    <w:multiLevelType w:val="hybridMultilevel"/>
    <w:tmpl w:val="9204058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A251FA4"/>
    <w:multiLevelType w:val="hybridMultilevel"/>
    <w:tmpl w:val="88F20D8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A81EBA"/>
    <w:multiLevelType w:val="hybridMultilevel"/>
    <w:tmpl w:val="CFFA415A"/>
    <w:lvl w:ilvl="0" w:tplc="971EE8C8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6D90CD6"/>
    <w:multiLevelType w:val="hybridMultilevel"/>
    <w:tmpl w:val="A7C6F99E"/>
    <w:lvl w:ilvl="0" w:tplc="A296DA5C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77C6D9F"/>
    <w:multiLevelType w:val="hybridMultilevel"/>
    <w:tmpl w:val="935E040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A56905"/>
    <w:multiLevelType w:val="hybridMultilevel"/>
    <w:tmpl w:val="04CC5DEC"/>
    <w:lvl w:ilvl="0" w:tplc="24D0C7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C110A"/>
    <w:multiLevelType w:val="hybridMultilevel"/>
    <w:tmpl w:val="D8C6E27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C043EF1"/>
    <w:multiLevelType w:val="hybridMultilevel"/>
    <w:tmpl w:val="A940996A"/>
    <w:lvl w:ilvl="0" w:tplc="D16EF67C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BD3824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9E41B58"/>
    <w:multiLevelType w:val="hybridMultilevel"/>
    <w:tmpl w:val="207CB30E"/>
    <w:lvl w:ilvl="0" w:tplc="31C47CD0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472EB8"/>
    <w:multiLevelType w:val="hybridMultilevel"/>
    <w:tmpl w:val="121E767C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D85B66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D9A7088"/>
    <w:multiLevelType w:val="hybridMultilevel"/>
    <w:tmpl w:val="7CC2BEB0"/>
    <w:lvl w:ilvl="0" w:tplc="70F28A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D9B2F3C"/>
    <w:multiLevelType w:val="hybridMultilevel"/>
    <w:tmpl w:val="B1CA0280"/>
    <w:lvl w:ilvl="0" w:tplc="57DE5838">
      <w:start w:val="1"/>
      <w:numFmt w:val="bullet"/>
      <w:lvlText w:val="­"/>
      <w:lvlJc w:val="left"/>
      <w:pPr>
        <w:ind w:left="535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25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7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9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1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3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5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7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95" w:hanging="360"/>
      </w:pPr>
      <w:rPr>
        <w:rFonts w:ascii="Wingdings" w:hAnsi="Wingdings" w:hint="default"/>
      </w:rPr>
    </w:lvl>
  </w:abstractNum>
  <w:abstractNum w:abstractNumId="36" w15:restartNumberingAfterBreak="0">
    <w:nsid w:val="6DC20AA2"/>
    <w:multiLevelType w:val="hybridMultilevel"/>
    <w:tmpl w:val="1892D956"/>
    <w:lvl w:ilvl="0" w:tplc="BA90DC88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C44272"/>
    <w:multiLevelType w:val="hybridMultilevel"/>
    <w:tmpl w:val="8BF4A518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2921BF1"/>
    <w:multiLevelType w:val="hybridMultilevel"/>
    <w:tmpl w:val="231423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4257C3B"/>
    <w:multiLevelType w:val="hybridMultilevel"/>
    <w:tmpl w:val="BEBCC04E"/>
    <w:lvl w:ilvl="0" w:tplc="13B67FDC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B02AB4"/>
    <w:multiLevelType w:val="hybridMultilevel"/>
    <w:tmpl w:val="53EAA9EA"/>
    <w:lvl w:ilvl="0" w:tplc="4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41" w15:restartNumberingAfterBreak="0">
    <w:nsid w:val="7A7C431E"/>
    <w:multiLevelType w:val="hybridMultilevel"/>
    <w:tmpl w:val="A7C6F99E"/>
    <w:lvl w:ilvl="0" w:tplc="A296DA5C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027513"/>
    <w:multiLevelType w:val="hybridMultilevel"/>
    <w:tmpl w:val="803CFF9E"/>
    <w:lvl w:ilvl="0" w:tplc="29003A8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23"/>
  </w:num>
  <w:num w:numId="3">
    <w:abstractNumId w:val="32"/>
  </w:num>
  <w:num w:numId="4">
    <w:abstractNumId w:val="34"/>
  </w:num>
  <w:num w:numId="5">
    <w:abstractNumId w:val="3"/>
  </w:num>
  <w:num w:numId="6">
    <w:abstractNumId w:val="12"/>
  </w:num>
  <w:num w:numId="7">
    <w:abstractNumId w:val="4"/>
  </w:num>
  <w:num w:numId="8">
    <w:abstractNumId w:val="30"/>
  </w:num>
  <w:num w:numId="9">
    <w:abstractNumId w:val="10"/>
  </w:num>
  <w:num w:numId="10">
    <w:abstractNumId w:val="24"/>
  </w:num>
  <w:num w:numId="11">
    <w:abstractNumId w:val="19"/>
  </w:num>
  <w:num w:numId="12">
    <w:abstractNumId w:val="20"/>
  </w:num>
  <w:num w:numId="13">
    <w:abstractNumId w:val="36"/>
  </w:num>
  <w:num w:numId="14">
    <w:abstractNumId w:val="8"/>
  </w:num>
  <w:num w:numId="15">
    <w:abstractNumId w:val="31"/>
  </w:num>
  <w:num w:numId="16">
    <w:abstractNumId w:val="40"/>
  </w:num>
  <w:num w:numId="17">
    <w:abstractNumId w:val="16"/>
  </w:num>
  <w:num w:numId="18">
    <w:abstractNumId w:val="22"/>
  </w:num>
  <w:num w:numId="19">
    <w:abstractNumId w:val="14"/>
  </w:num>
  <w:num w:numId="20">
    <w:abstractNumId w:val="41"/>
  </w:num>
  <w:num w:numId="21">
    <w:abstractNumId w:val="37"/>
  </w:num>
  <w:num w:numId="22">
    <w:abstractNumId w:val="6"/>
  </w:num>
  <w:num w:numId="23">
    <w:abstractNumId w:val="39"/>
  </w:num>
  <w:num w:numId="24">
    <w:abstractNumId w:val="5"/>
  </w:num>
  <w:num w:numId="25">
    <w:abstractNumId w:val="17"/>
  </w:num>
  <w:num w:numId="26">
    <w:abstractNumId w:val="26"/>
  </w:num>
  <w:num w:numId="27">
    <w:abstractNumId w:val="25"/>
  </w:num>
  <w:num w:numId="28">
    <w:abstractNumId w:val="38"/>
  </w:num>
  <w:num w:numId="29">
    <w:abstractNumId w:val="28"/>
  </w:num>
  <w:num w:numId="30">
    <w:abstractNumId w:val="7"/>
  </w:num>
  <w:num w:numId="31">
    <w:abstractNumId w:val="9"/>
  </w:num>
  <w:num w:numId="32">
    <w:abstractNumId w:val="21"/>
  </w:num>
  <w:num w:numId="33">
    <w:abstractNumId w:val="13"/>
  </w:num>
  <w:num w:numId="34">
    <w:abstractNumId w:val="27"/>
  </w:num>
  <w:num w:numId="35">
    <w:abstractNumId w:val="42"/>
  </w:num>
  <w:num w:numId="36">
    <w:abstractNumId w:val="33"/>
  </w:num>
  <w:num w:numId="37">
    <w:abstractNumId w:val="2"/>
  </w:num>
  <w:num w:numId="38">
    <w:abstractNumId w:val="0"/>
  </w:num>
  <w:num w:numId="39">
    <w:abstractNumId w:val="11"/>
  </w:num>
  <w:num w:numId="40">
    <w:abstractNumId w:val="19"/>
  </w:num>
  <w:num w:numId="41">
    <w:abstractNumId w:val="1"/>
  </w:num>
  <w:num w:numId="42">
    <w:abstractNumId w:val="29"/>
  </w:num>
  <w:num w:numId="43">
    <w:abstractNumId w:val="35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I3NDMzMjC2NDQyNjRW0lEKTi0uzszPAykwqgUAGMJJPiwAAAA="/>
  </w:docVars>
  <w:rsids>
    <w:rsidRoot w:val="00A0761D"/>
    <w:rsid w:val="000042CD"/>
    <w:rsid w:val="00013531"/>
    <w:rsid w:val="00013715"/>
    <w:rsid w:val="0001471A"/>
    <w:rsid w:val="000233C6"/>
    <w:rsid w:val="00024E4A"/>
    <w:rsid w:val="0002708F"/>
    <w:rsid w:val="0003077F"/>
    <w:rsid w:val="000456F8"/>
    <w:rsid w:val="00045AB0"/>
    <w:rsid w:val="00046CBF"/>
    <w:rsid w:val="000477B4"/>
    <w:rsid w:val="0005209E"/>
    <w:rsid w:val="00060EFB"/>
    <w:rsid w:val="00066A21"/>
    <w:rsid w:val="0007419E"/>
    <w:rsid w:val="0008797E"/>
    <w:rsid w:val="000900E2"/>
    <w:rsid w:val="0009144E"/>
    <w:rsid w:val="0009516D"/>
    <w:rsid w:val="000A4A51"/>
    <w:rsid w:val="000A4C7B"/>
    <w:rsid w:val="000B0999"/>
    <w:rsid w:val="000B152E"/>
    <w:rsid w:val="000B202F"/>
    <w:rsid w:val="000C5BC9"/>
    <w:rsid w:val="000C6AE1"/>
    <w:rsid w:val="000D7965"/>
    <w:rsid w:val="000E0AAA"/>
    <w:rsid w:val="000F57E0"/>
    <w:rsid w:val="00114A7C"/>
    <w:rsid w:val="00120A34"/>
    <w:rsid w:val="001269FE"/>
    <w:rsid w:val="00133DC9"/>
    <w:rsid w:val="00136B55"/>
    <w:rsid w:val="00142EAF"/>
    <w:rsid w:val="001437FD"/>
    <w:rsid w:val="00144DB1"/>
    <w:rsid w:val="001519EC"/>
    <w:rsid w:val="00154ACA"/>
    <w:rsid w:val="00160B92"/>
    <w:rsid w:val="00164C78"/>
    <w:rsid w:val="00167E2B"/>
    <w:rsid w:val="00171C8D"/>
    <w:rsid w:val="00186BC0"/>
    <w:rsid w:val="00195810"/>
    <w:rsid w:val="001A1D4C"/>
    <w:rsid w:val="001D05F0"/>
    <w:rsid w:val="001F2F21"/>
    <w:rsid w:val="001F591E"/>
    <w:rsid w:val="001F5FEA"/>
    <w:rsid w:val="00203D77"/>
    <w:rsid w:val="0021664A"/>
    <w:rsid w:val="002202A9"/>
    <w:rsid w:val="002453C4"/>
    <w:rsid w:val="00256BE7"/>
    <w:rsid w:val="0025760F"/>
    <w:rsid w:val="0026055C"/>
    <w:rsid w:val="0026234A"/>
    <w:rsid w:val="00263B9D"/>
    <w:rsid w:val="00272072"/>
    <w:rsid w:val="002773F4"/>
    <w:rsid w:val="00292202"/>
    <w:rsid w:val="00294258"/>
    <w:rsid w:val="002956CB"/>
    <w:rsid w:val="00297748"/>
    <w:rsid w:val="002A0E12"/>
    <w:rsid w:val="002A5E96"/>
    <w:rsid w:val="002B1AA2"/>
    <w:rsid w:val="002B77EC"/>
    <w:rsid w:val="002C0D19"/>
    <w:rsid w:val="002C57A8"/>
    <w:rsid w:val="002C7091"/>
    <w:rsid w:val="002E0774"/>
    <w:rsid w:val="002E4FAC"/>
    <w:rsid w:val="002E61F1"/>
    <w:rsid w:val="002E7405"/>
    <w:rsid w:val="002E74C6"/>
    <w:rsid w:val="00301D69"/>
    <w:rsid w:val="00302286"/>
    <w:rsid w:val="00304373"/>
    <w:rsid w:val="00304A29"/>
    <w:rsid w:val="0031667F"/>
    <w:rsid w:val="003176C0"/>
    <w:rsid w:val="00321EC5"/>
    <w:rsid w:val="00327A95"/>
    <w:rsid w:val="00351610"/>
    <w:rsid w:val="00351CB4"/>
    <w:rsid w:val="00355CB8"/>
    <w:rsid w:val="00362BC8"/>
    <w:rsid w:val="0036406C"/>
    <w:rsid w:val="003656D5"/>
    <w:rsid w:val="0037115F"/>
    <w:rsid w:val="00376EE5"/>
    <w:rsid w:val="00377462"/>
    <w:rsid w:val="0038142D"/>
    <w:rsid w:val="003824A4"/>
    <w:rsid w:val="003876FD"/>
    <w:rsid w:val="003904F8"/>
    <w:rsid w:val="00394992"/>
    <w:rsid w:val="003A0D59"/>
    <w:rsid w:val="003B0846"/>
    <w:rsid w:val="003B57EA"/>
    <w:rsid w:val="003C0A84"/>
    <w:rsid w:val="003C3899"/>
    <w:rsid w:val="003D0E4D"/>
    <w:rsid w:val="003D1279"/>
    <w:rsid w:val="003E1C57"/>
    <w:rsid w:val="003F0FAD"/>
    <w:rsid w:val="003F3FDE"/>
    <w:rsid w:val="003F5CC6"/>
    <w:rsid w:val="0040267C"/>
    <w:rsid w:val="00403D3D"/>
    <w:rsid w:val="00405A17"/>
    <w:rsid w:val="0040726B"/>
    <w:rsid w:val="00415A19"/>
    <w:rsid w:val="004233BB"/>
    <w:rsid w:val="00424AFE"/>
    <w:rsid w:val="00445020"/>
    <w:rsid w:val="004562F1"/>
    <w:rsid w:val="0046628E"/>
    <w:rsid w:val="00467076"/>
    <w:rsid w:val="004711A2"/>
    <w:rsid w:val="0047307D"/>
    <w:rsid w:val="00480C21"/>
    <w:rsid w:val="00480F94"/>
    <w:rsid w:val="0048722D"/>
    <w:rsid w:val="00494EE5"/>
    <w:rsid w:val="004B36FC"/>
    <w:rsid w:val="004C5FBC"/>
    <w:rsid w:val="004D03C2"/>
    <w:rsid w:val="004D2CEE"/>
    <w:rsid w:val="004D60D8"/>
    <w:rsid w:val="004D79E4"/>
    <w:rsid w:val="004E1C2F"/>
    <w:rsid w:val="004E225A"/>
    <w:rsid w:val="004F016E"/>
    <w:rsid w:val="005248F6"/>
    <w:rsid w:val="005301BC"/>
    <w:rsid w:val="0053611C"/>
    <w:rsid w:val="00546CDB"/>
    <w:rsid w:val="005479CA"/>
    <w:rsid w:val="0055567D"/>
    <w:rsid w:val="00565E45"/>
    <w:rsid w:val="00571C37"/>
    <w:rsid w:val="00577CE0"/>
    <w:rsid w:val="00590BEE"/>
    <w:rsid w:val="0059299A"/>
    <w:rsid w:val="005956A3"/>
    <w:rsid w:val="005958DC"/>
    <w:rsid w:val="005C63E6"/>
    <w:rsid w:val="005D0DBD"/>
    <w:rsid w:val="005D2653"/>
    <w:rsid w:val="005E6585"/>
    <w:rsid w:val="005E70E0"/>
    <w:rsid w:val="00600457"/>
    <w:rsid w:val="00603910"/>
    <w:rsid w:val="006102EC"/>
    <w:rsid w:val="00610E39"/>
    <w:rsid w:val="0061141A"/>
    <w:rsid w:val="0061320F"/>
    <w:rsid w:val="00615393"/>
    <w:rsid w:val="0061772A"/>
    <w:rsid w:val="006244DA"/>
    <w:rsid w:val="00624D7B"/>
    <w:rsid w:val="00624E74"/>
    <w:rsid w:val="00642612"/>
    <w:rsid w:val="006510BE"/>
    <w:rsid w:val="00666B5E"/>
    <w:rsid w:val="00676936"/>
    <w:rsid w:val="006B6BD0"/>
    <w:rsid w:val="006C153E"/>
    <w:rsid w:val="006D6DF0"/>
    <w:rsid w:val="006E03D2"/>
    <w:rsid w:val="006E5AE0"/>
    <w:rsid w:val="00714C77"/>
    <w:rsid w:val="00715E7D"/>
    <w:rsid w:val="00716833"/>
    <w:rsid w:val="0072002F"/>
    <w:rsid w:val="007259E1"/>
    <w:rsid w:val="007263B1"/>
    <w:rsid w:val="007410ED"/>
    <w:rsid w:val="00741648"/>
    <w:rsid w:val="0074477E"/>
    <w:rsid w:val="007536E0"/>
    <w:rsid w:val="0075378B"/>
    <w:rsid w:val="00755148"/>
    <w:rsid w:val="00756346"/>
    <w:rsid w:val="007575B8"/>
    <w:rsid w:val="007651E7"/>
    <w:rsid w:val="007706F7"/>
    <w:rsid w:val="00770809"/>
    <w:rsid w:val="00770A8E"/>
    <w:rsid w:val="0077720D"/>
    <w:rsid w:val="00794129"/>
    <w:rsid w:val="00796D7A"/>
    <w:rsid w:val="007977D2"/>
    <w:rsid w:val="007A20ED"/>
    <w:rsid w:val="007A56D7"/>
    <w:rsid w:val="007A69EF"/>
    <w:rsid w:val="007B0D65"/>
    <w:rsid w:val="007C1CAF"/>
    <w:rsid w:val="007D4AFF"/>
    <w:rsid w:val="007F03FB"/>
    <w:rsid w:val="007F52DC"/>
    <w:rsid w:val="0080207B"/>
    <w:rsid w:val="00805B03"/>
    <w:rsid w:val="00806947"/>
    <w:rsid w:val="00814601"/>
    <w:rsid w:val="00820B8E"/>
    <w:rsid w:val="0082249D"/>
    <w:rsid w:val="00822766"/>
    <w:rsid w:val="0083038C"/>
    <w:rsid w:val="0083086E"/>
    <w:rsid w:val="00830EC3"/>
    <w:rsid w:val="008345C3"/>
    <w:rsid w:val="00835EB6"/>
    <w:rsid w:val="008361D6"/>
    <w:rsid w:val="008412AB"/>
    <w:rsid w:val="00843DFE"/>
    <w:rsid w:val="00866C6E"/>
    <w:rsid w:val="008724C5"/>
    <w:rsid w:val="008769CE"/>
    <w:rsid w:val="00882FA3"/>
    <w:rsid w:val="00887C94"/>
    <w:rsid w:val="00892B98"/>
    <w:rsid w:val="00892CFC"/>
    <w:rsid w:val="008934AA"/>
    <w:rsid w:val="008A015C"/>
    <w:rsid w:val="008A1EBF"/>
    <w:rsid w:val="008B0780"/>
    <w:rsid w:val="008B1812"/>
    <w:rsid w:val="008B5403"/>
    <w:rsid w:val="008C2906"/>
    <w:rsid w:val="008D2D69"/>
    <w:rsid w:val="008D798F"/>
    <w:rsid w:val="008D7C34"/>
    <w:rsid w:val="008E13B3"/>
    <w:rsid w:val="008E2A40"/>
    <w:rsid w:val="008F3195"/>
    <w:rsid w:val="008F34C0"/>
    <w:rsid w:val="008F34FC"/>
    <w:rsid w:val="008F35F8"/>
    <w:rsid w:val="008F366B"/>
    <w:rsid w:val="00900D5E"/>
    <w:rsid w:val="00907CB5"/>
    <w:rsid w:val="0091190D"/>
    <w:rsid w:val="00924A76"/>
    <w:rsid w:val="00925B5F"/>
    <w:rsid w:val="00932BB4"/>
    <w:rsid w:val="00942579"/>
    <w:rsid w:val="0094616F"/>
    <w:rsid w:val="009565F0"/>
    <w:rsid w:val="00964C95"/>
    <w:rsid w:val="0096700C"/>
    <w:rsid w:val="00975955"/>
    <w:rsid w:val="009941E6"/>
    <w:rsid w:val="009947E4"/>
    <w:rsid w:val="009A1863"/>
    <w:rsid w:val="009A315C"/>
    <w:rsid w:val="009A5F51"/>
    <w:rsid w:val="009B3369"/>
    <w:rsid w:val="009B5409"/>
    <w:rsid w:val="009C17BC"/>
    <w:rsid w:val="009D050F"/>
    <w:rsid w:val="009E5668"/>
    <w:rsid w:val="009E7D19"/>
    <w:rsid w:val="009F785D"/>
    <w:rsid w:val="00A03E6D"/>
    <w:rsid w:val="00A0761D"/>
    <w:rsid w:val="00A1023A"/>
    <w:rsid w:val="00A10D6E"/>
    <w:rsid w:val="00A13A97"/>
    <w:rsid w:val="00A209C7"/>
    <w:rsid w:val="00A24383"/>
    <w:rsid w:val="00A3124E"/>
    <w:rsid w:val="00A321C6"/>
    <w:rsid w:val="00A4115B"/>
    <w:rsid w:val="00A562F4"/>
    <w:rsid w:val="00A709BD"/>
    <w:rsid w:val="00A71617"/>
    <w:rsid w:val="00A7764E"/>
    <w:rsid w:val="00A840E1"/>
    <w:rsid w:val="00A85010"/>
    <w:rsid w:val="00A854AD"/>
    <w:rsid w:val="00A86982"/>
    <w:rsid w:val="00A94F63"/>
    <w:rsid w:val="00AB19FB"/>
    <w:rsid w:val="00AB445F"/>
    <w:rsid w:val="00AB79B1"/>
    <w:rsid w:val="00AC5D9D"/>
    <w:rsid w:val="00AD27EB"/>
    <w:rsid w:val="00AD6AC1"/>
    <w:rsid w:val="00AD7D64"/>
    <w:rsid w:val="00AE65B9"/>
    <w:rsid w:val="00AF21E0"/>
    <w:rsid w:val="00B008F1"/>
    <w:rsid w:val="00B05770"/>
    <w:rsid w:val="00B06BFC"/>
    <w:rsid w:val="00B13E83"/>
    <w:rsid w:val="00B2093A"/>
    <w:rsid w:val="00B20C56"/>
    <w:rsid w:val="00B22EAC"/>
    <w:rsid w:val="00B22F04"/>
    <w:rsid w:val="00B319D8"/>
    <w:rsid w:val="00B326E4"/>
    <w:rsid w:val="00B32999"/>
    <w:rsid w:val="00B32A60"/>
    <w:rsid w:val="00B3473C"/>
    <w:rsid w:val="00B37837"/>
    <w:rsid w:val="00B44212"/>
    <w:rsid w:val="00B452F8"/>
    <w:rsid w:val="00B53F39"/>
    <w:rsid w:val="00B547CE"/>
    <w:rsid w:val="00B55910"/>
    <w:rsid w:val="00B60071"/>
    <w:rsid w:val="00B63039"/>
    <w:rsid w:val="00B6407A"/>
    <w:rsid w:val="00B903B0"/>
    <w:rsid w:val="00B91F33"/>
    <w:rsid w:val="00B969B4"/>
    <w:rsid w:val="00BA4814"/>
    <w:rsid w:val="00BA4998"/>
    <w:rsid w:val="00BB6210"/>
    <w:rsid w:val="00BB7A43"/>
    <w:rsid w:val="00BC08FD"/>
    <w:rsid w:val="00BC1123"/>
    <w:rsid w:val="00BD1F1D"/>
    <w:rsid w:val="00BE09A9"/>
    <w:rsid w:val="00BE2C98"/>
    <w:rsid w:val="00BE67AA"/>
    <w:rsid w:val="00BE74E0"/>
    <w:rsid w:val="00BF16F1"/>
    <w:rsid w:val="00BF2E15"/>
    <w:rsid w:val="00BF4F99"/>
    <w:rsid w:val="00BF582D"/>
    <w:rsid w:val="00C060C6"/>
    <w:rsid w:val="00C06B3A"/>
    <w:rsid w:val="00C12589"/>
    <w:rsid w:val="00C33E98"/>
    <w:rsid w:val="00C4080A"/>
    <w:rsid w:val="00C41348"/>
    <w:rsid w:val="00C52479"/>
    <w:rsid w:val="00C55802"/>
    <w:rsid w:val="00C61341"/>
    <w:rsid w:val="00C71F99"/>
    <w:rsid w:val="00C735A0"/>
    <w:rsid w:val="00C80780"/>
    <w:rsid w:val="00C82D9A"/>
    <w:rsid w:val="00C83884"/>
    <w:rsid w:val="00C9153B"/>
    <w:rsid w:val="00C94D40"/>
    <w:rsid w:val="00C95CB7"/>
    <w:rsid w:val="00C96E38"/>
    <w:rsid w:val="00CA0592"/>
    <w:rsid w:val="00CA064E"/>
    <w:rsid w:val="00CA3EEB"/>
    <w:rsid w:val="00CB11D2"/>
    <w:rsid w:val="00CB1DDE"/>
    <w:rsid w:val="00CB2C68"/>
    <w:rsid w:val="00CC1039"/>
    <w:rsid w:val="00CC708B"/>
    <w:rsid w:val="00CD1D99"/>
    <w:rsid w:val="00CD3370"/>
    <w:rsid w:val="00CD71D9"/>
    <w:rsid w:val="00CE5C88"/>
    <w:rsid w:val="00CE7EB0"/>
    <w:rsid w:val="00CF41D4"/>
    <w:rsid w:val="00CF5F8F"/>
    <w:rsid w:val="00CF6611"/>
    <w:rsid w:val="00D01F1F"/>
    <w:rsid w:val="00D108E6"/>
    <w:rsid w:val="00D14419"/>
    <w:rsid w:val="00D253BC"/>
    <w:rsid w:val="00D30D29"/>
    <w:rsid w:val="00D35A57"/>
    <w:rsid w:val="00D4217A"/>
    <w:rsid w:val="00D47050"/>
    <w:rsid w:val="00D51B6A"/>
    <w:rsid w:val="00D65142"/>
    <w:rsid w:val="00D678F0"/>
    <w:rsid w:val="00D72AE9"/>
    <w:rsid w:val="00D80BAF"/>
    <w:rsid w:val="00D83084"/>
    <w:rsid w:val="00D83B89"/>
    <w:rsid w:val="00D85388"/>
    <w:rsid w:val="00D95A6A"/>
    <w:rsid w:val="00D95E95"/>
    <w:rsid w:val="00DA28A2"/>
    <w:rsid w:val="00DA3101"/>
    <w:rsid w:val="00DA3301"/>
    <w:rsid w:val="00DA4B7B"/>
    <w:rsid w:val="00DB19E3"/>
    <w:rsid w:val="00DB385F"/>
    <w:rsid w:val="00DB561B"/>
    <w:rsid w:val="00DC1004"/>
    <w:rsid w:val="00DD0BA6"/>
    <w:rsid w:val="00DE1443"/>
    <w:rsid w:val="00DE327E"/>
    <w:rsid w:val="00DE41FF"/>
    <w:rsid w:val="00DE75A9"/>
    <w:rsid w:val="00E0548D"/>
    <w:rsid w:val="00E10FDE"/>
    <w:rsid w:val="00E2291D"/>
    <w:rsid w:val="00E24B59"/>
    <w:rsid w:val="00E343CE"/>
    <w:rsid w:val="00E477EF"/>
    <w:rsid w:val="00E532CC"/>
    <w:rsid w:val="00E538C5"/>
    <w:rsid w:val="00E6120E"/>
    <w:rsid w:val="00E62C12"/>
    <w:rsid w:val="00E75582"/>
    <w:rsid w:val="00E77B42"/>
    <w:rsid w:val="00E82332"/>
    <w:rsid w:val="00E863D0"/>
    <w:rsid w:val="00EA5318"/>
    <w:rsid w:val="00EB0B6D"/>
    <w:rsid w:val="00EB0DC0"/>
    <w:rsid w:val="00EB3D7A"/>
    <w:rsid w:val="00EB4A46"/>
    <w:rsid w:val="00EB71CB"/>
    <w:rsid w:val="00EB7A3A"/>
    <w:rsid w:val="00EC7B93"/>
    <w:rsid w:val="00ED13B1"/>
    <w:rsid w:val="00EE353C"/>
    <w:rsid w:val="00EE3B42"/>
    <w:rsid w:val="00EE6450"/>
    <w:rsid w:val="00EE7F7B"/>
    <w:rsid w:val="00EF282E"/>
    <w:rsid w:val="00F0003D"/>
    <w:rsid w:val="00F0527A"/>
    <w:rsid w:val="00F0544A"/>
    <w:rsid w:val="00F05C80"/>
    <w:rsid w:val="00F1505A"/>
    <w:rsid w:val="00F215BB"/>
    <w:rsid w:val="00F3024E"/>
    <w:rsid w:val="00F30D12"/>
    <w:rsid w:val="00F331FC"/>
    <w:rsid w:val="00F34D8F"/>
    <w:rsid w:val="00F34F2E"/>
    <w:rsid w:val="00F50791"/>
    <w:rsid w:val="00F56245"/>
    <w:rsid w:val="00F65556"/>
    <w:rsid w:val="00F80C96"/>
    <w:rsid w:val="00F8179B"/>
    <w:rsid w:val="00F83497"/>
    <w:rsid w:val="00F83BFE"/>
    <w:rsid w:val="00F862AB"/>
    <w:rsid w:val="00F92744"/>
    <w:rsid w:val="00F95C7D"/>
    <w:rsid w:val="00FA555E"/>
    <w:rsid w:val="00FB2391"/>
    <w:rsid w:val="00FB33E8"/>
    <w:rsid w:val="00FB58E2"/>
    <w:rsid w:val="00FE0571"/>
    <w:rsid w:val="00FE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07B3AF"/>
  <w15:docId w15:val="{6477C8C6-439B-46E9-AE6B-A8780E872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71F99"/>
  </w:style>
  <w:style w:type="paragraph" w:styleId="Heading1">
    <w:name w:val="heading 1"/>
    <w:basedOn w:val="Normal"/>
    <w:next w:val="Normal"/>
    <w:link w:val="Heading1Char"/>
    <w:uiPriority w:val="9"/>
    <w:qFormat/>
    <w:rsid w:val="00CD3370"/>
    <w:pPr>
      <w:keepNext/>
      <w:keepLines/>
      <w:spacing w:before="240" w:after="120"/>
      <w:outlineLvl w:val="0"/>
    </w:pPr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link w:val="Heading2Char"/>
    <w:uiPriority w:val="9"/>
    <w:qFormat/>
    <w:rsid w:val="00A562F4"/>
    <w:pPr>
      <w:spacing w:after="0" w:line="240" w:lineRule="auto"/>
      <w:outlineLvl w:val="1"/>
    </w:pPr>
    <w:rPr>
      <w:rFonts w:ascii="Times New Roman" w:eastAsia="Times New Roman" w:hAnsi="Times New Roman" w:cs="Times New Roman"/>
      <w:color w:val="555555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8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3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5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3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0694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0C9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562F4"/>
    <w:rPr>
      <w:rFonts w:ascii="Times New Roman" w:eastAsia="Times New Roman" w:hAnsi="Times New Roman" w:cs="Times New Roman"/>
      <w:color w:val="555555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D3370"/>
    <w:pPr>
      <w:spacing w:after="120" w:line="240" w:lineRule="auto"/>
      <w:contextualSpacing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370"/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D3370"/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FE0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571"/>
  </w:style>
  <w:style w:type="paragraph" w:styleId="Footer">
    <w:name w:val="footer"/>
    <w:basedOn w:val="Normal"/>
    <w:link w:val="FooterChar"/>
    <w:uiPriority w:val="99"/>
    <w:unhideWhenUsed/>
    <w:rsid w:val="00FE05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2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791B57-0AF3-43D7-AAE9-19A9B8AB3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99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o Hui</dc:creator>
  <cp:keywords/>
  <dc:description/>
  <cp:lastModifiedBy>Siao Hui Toh</cp:lastModifiedBy>
  <cp:revision>15</cp:revision>
  <cp:lastPrinted>2016-11-07T09:42:00Z</cp:lastPrinted>
  <dcterms:created xsi:type="dcterms:W3CDTF">2016-11-04T07:32:00Z</dcterms:created>
  <dcterms:modified xsi:type="dcterms:W3CDTF">2016-11-11T08:16:00Z</dcterms:modified>
</cp:coreProperties>
</file>